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B65864" w14:textId="66F3854B" w:rsidR="00406CA0" w:rsidRPr="00DC77F7" w:rsidRDefault="002D11FF">
      <w:pPr>
        <w:rPr>
          <w:rFonts w:ascii="Times New Roman" w:hAnsi="Times New Roman" w:cs="Times New Roman"/>
          <w:b/>
          <w:sz w:val="32"/>
          <w:szCs w:val="32"/>
        </w:rPr>
      </w:pPr>
      <w:bookmarkStart w:id="0" w:name="_Hlk502726456"/>
      <w:r w:rsidRPr="00DC77F7">
        <w:rPr>
          <w:rFonts w:ascii="Times New Roman" w:hAnsi="Times New Roman" w:cs="Times New Roman"/>
          <w:b/>
          <w:sz w:val="32"/>
          <w:szCs w:val="32"/>
        </w:rPr>
        <w:t>Supporting Information</w:t>
      </w:r>
    </w:p>
    <w:p w14:paraId="6E900F24" w14:textId="27A1D00A" w:rsidR="00900B7D" w:rsidRPr="00DC77F7" w:rsidRDefault="00900B7D">
      <w:pPr>
        <w:rPr>
          <w:rFonts w:ascii="Times New Roman" w:hAnsi="Times New Roman" w:cs="Times New Roman"/>
          <w:sz w:val="24"/>
          <w:szCs w:val="24"/>
        </w:rPr>
      </w:pPr>
    </w:p>
    <w:p w14:paraId="540DE54D" w14:textId="77777777" w:rsidR="00900B7D" w:rsidRPr="00722D97" w:rsidRDefault="00900B7D" w:rsidP="00900B7D">
      <w:pPr>
        <w:pStyle w:val="MSdouble"/>
        <w:rPr>
          <w:rFonts w:ascii="Times New Roman" w:hAnsi="Times New Roman"/>
          <w:b/>
          <w:sz w:val="32"/>
          <w:szCs w:val="32"/>
        </w:rPr>
      </w:pPr>
      <w:bookmarkStart w:id="1" w:name="_Hlk495586882"/>
      <w:bookmarkStart w:id="2" w:name="_GoBack"/>
      <w:r w:rsidRPr="00722D97">
        <w:rPr>
          <w:rFonts w:ascii="Times New Roman" w:hAnsi="Times New Roman"/>
          <w:b/>
          <w:sz w:val="32"/>
          <w:szCs w:val="32"/>
        </w:rPr>
        <w:t>Demography of a Forest Elephant population</w:t>
      </w:r>
      <w:bookmarkEnd w:id="1"/>
    </w:p>
    <w:bookmarkEnd w:id="2"/>
    <w:p w14:paraId="3422A898" w14:textId="26A75AE2" w:rsidR="00900B7D" w:rsidRPr="00111CE6" w:rsidRDefault="00900B7D" w:rsidP="00900B7D">
      <w:pPr>
        <w:spacing w:line="480" w:lineRule="auto"/>
        <w:outlineLvl w:val="0"/>
        <w:rPr>
          <w:rFonts w:ascii="Times New Roman" w:hAnsi="Times New Roman" w:cs="Times New Roman"/>
          <w:sz w:val="28"/>
          <w:szCs w:val="28"/>
        </w:rPr>
      </w:pPr>
      <w:r w:rsidRPr="00111CE6">
        <w:rPr>
          <w:rFonts w:ascii="Times New Roman" w:hAnsi="Times New Roman" w:cs="Times New Roman"/>
          <w:sz w:val="28"/>
          <w:szCs w:val="28"/>
        </w:rPr>
        <w:t>Andrea K. Turkalo, Peter H. Wrege, George Wittemyer</w:t>
      </w:r>
    </w:p>
    <w:bookmarkEnd w:id="0"/>
    <w:p w14:paraId="05B6E222" w14:textId="0745BD57" w:rsidR="00900B7D" w:rsidRPr="00DC77F7" w:rsidRDefault="00900B7D">
      <w:pPr>
        <w:rPr>
          <w:rFonts w:ascii="Times New Roman" w:hAnsi="Times New Roman" w:cs="Times New Roman"/>
          <w:sz w:val="24"/>
          <w:szCs w:val="24"/>
        </w:rPr>
      </w:pPr>
    </w:p>
    <w:p w14:paraId="197D5719" w14:textId="4723C829" w:rsidR="002D11FF" w:rsidRPr="00111CE6" w:rsidRDefault="002D11FF">
      <w:pPr>
        <w:rPr>
          <w:rFonts w:ascii="Times New Roman" w:hAnsi="Times New Roman" w:cs="Times New Roman"/>
          <w:b/>
          <w:sz w:val="32"/>
          <w:szCs w:val="32"/>
        </w:rPr>
      </w:pPr>
      <w:r w:rsidRPr="00111CE6">
        <w:rPr>
          <w:rFonts w:ascii="Times New Roman" w:hAnsi="Times New Roman" w:cs="Times New Roman"/>
          <w:b/>
          <w:sz w:val="32"/>
          <w:szCs w:val="32"/>
        </w:rPr>
        <w:t>S1 Text. Sensitivity analysis of cohort definition</w:t>
      </w:r>
    </w:p>
    <w:p w14:paraId="42C2A16A" w14:textId="77777777" w:rsidR="002D11FF" w:rsidRPr="00DC77F7" w:rsidRDefault="002D11FF">
      <w:pPr>
        <w:rPr>
          <w:rFonts w:ascii="Times New Roman" w:hAnsi="Times New Roman" w:cs="Times New Roman"/>
          <w:sz w:val="24"/>
          <w:szCs w:val="24"/>
        </w:rPr>
      </w:pPr>
    </w:p>
    <w:p w14:paraId="3469FA13" w14:textId="77777777" w:rsidR="00406CA0" w:rsidRPr="00DC77F7" w:rsidRDefault="00406CA0" w:rsidP="00DC77F7">
      <w:pPr>
        <w:rPr>
          <w:rFonts w:ascii="Times New Roman" w:hAnsi="Times New Roman" w:cs="Times New Roman"/>
          <w:b/>
          <w:sz w:val="28"/>
          <w:szCs w:val="28"/>
        </w:rPr>
      </w:pPr>
      <w:r w:rsidRPr="00DC77F7">
        <w:rPr>
          <w:rFonts w:ascii="Times New Roman" w:hAnsi="Times New Roman" w:cs="Times New Roman"/>
          <w:b/>
          <w:sz w:val="28"/>
          <w:szCs w:val="28"/>
        </w:rPr>
        <w:t>Investigating potential bias</w:t>
      </w:r>
    </w:p>
    <w:p w14:paraId="510AE75A" w14:textId="116ADBBB" w:rsidR="000A6174" w:rsidRPr="00DC77F7" w:rsidRDefault="00406CA0">
      <w:pPr>
        <w:rPr>
          <w:rFonts w:ascii="Times New Roman" w:hAnsi="Times New Roman" w:cs="Times New Roman"/>
          <w:sz w:val="24"/>
          <w:szCs w:val="24"/>
        </w:rPr>
      </w:pPr>
      <w:r w:rsidRPr="00DC77F7">
        <w:rPr>
          <w:rFonts w:ascii="Times New Roman" w:hAnsi="Times New Roman" w:cs="Times New Roman"/>
          <w:sz w:val="24"/>
          <w:szCs w:val="24"/>
        </w:rPr>
        <w:t>The foundation of demographic analyses presented in this paper are the long-term, individual-based observations made by AKT on forest elephants visiting the Dzanga Bai in the south of the Central African Republic. With nearly 1000 individually recognized elephants visiting every</w:t>
      </w:r>
      <w:r w:rsidR="00D01A57" w:rsidRPr="00DC77F7">
        <w:rPr>
          <w:rFonts w:ascii="Times New Roman" w:hAnsi="Times New Roman" w:cs="Times New Roman"/>
          <w:sz w:val="24"/>
          <w:szCs w:val="24"/>
        </w:rPr>
        <w:t xml:space="preserve"> year</w:t>
      </w:r>
      <w:r w:rsidRPr="00DC77F7">
        <w:rPr>
          <w:rFonts w:ascii="Times New Roman" w:hAnsi="Times New Roman" w:cs="Times New Roman"/>
          <w:sz w:val="24"/>
          <w:szCs w:val="24"/>
        </w:rPr>
        <w:t>, Dzanga Bai is by far the most active elephant clearing known.</w:t>
      </w:r>
      <w:r w:rsidR="00E822B9" w:rsidRPr="00DC77F7">
        <w:rPr>
          <w:rFonts w:ascii="Times New Roman" w:hAnsi="Times New Roman" w:cs="Times New Roman"/>
          <w:sz w:val="24"/>
          <w:szCs w:val="24"/>
        </w:rPr>
        <w:t xml:space="preserve"> In spite of this high visiting rate, dung transects in the surrounding forest suggest a relatively low population density </w:t>
      </w:r>
      <w:r w:rsidR="000A6174" w:rsidRPr="00DC77F7">
        <w:rPr>
          <w:rFonts w:ascii="Times New Roman" w:hAnsi="Times New Roman" w:cs="Times New Roman"/>
          <w:sz w:val="24"/>
          <w:szCs w:val="24"/>
        </w:rPr>
        <w:fldChar w:fldCharType="begin"/>
      </w:r>
      <w:r w:rsidR="000A6174" w:rsidRPr="00DC77F7">
        <w:rPr>
          <w:rFonts w:ascii="Times New Roman" w:hAnsi="Times New Roman" w:cs="Times New Roman"/>
          <w:sz w:val="24"/>
          <w:szCs w:val="24"/>
        </w:rPr>
        <w:instrText xml:space="preserve"> ADDIN EN.CITE &lt;EndNote&gt;&lt;Cite&gt;&lt;Author&gt;Group&lt;/Author&gt;&lt;Year&gt;2013&lt;/Year&gt;&lt;RecNum&gt;913&lt;/RecNum&gt;&lt;DisplayText&gt;[1]&lt;/DisplayText&gt;&lt;record&gt;&lt;rec-number&gt;913&lt;/rec-number&gt;&lt;foreign-keys&gt;&lt;key app="EN" db-id="tfzx0rw0qzxfxwev0x0pf2f6axpeds5tzeex" timestamp="1514652306"&gt;913&lt;/key&gt;&lt;/foreign-keys&gt;&lt;ref-type name="Online Database"&gt;45&lt;/ref-type&gt;&lt;contributors&gt;&lt;authors&gt;&lt;author&gt;African Elephant Specialist Group&lt;/author&gt;&lt;/authors&gt;&lt;/contributors&gt;&lt;titles&gt;&lt;title&gt;African Elephant Database&lt;/title&gt;&lt;/titles&gt;&lt;dates&gt;&lt;year&gt;2013&lt;/year&gt;&lt;pub-dates&gt;&lt;date&gt;1 July 2016&lt;/date&gt;&lt;/pub-dates&gt;&lt;/dates&gt;&lt;urls&gt;&lt;related-urls&gt;&lt;url&gt;http://www.elephantdatabase.org&lt;/url&gt;&lt;/related-urls&gt;&lt;/urls&gt;&lt;/record&gt;&lt;/Cite&gt;&lt;/EndNote&gt;</w:instrText>
      </w:r>
      <w:r w:rsidR="000A6174" w:rsidRPr="00DC77F7">
        <w:rPr>
          <w:rFonts w:ascii="Times New Roman" w:hAnsi="Times New Roman" w:cs="Times New Roman"/>
          <w:sz w:val="24"/>
          <w:szCs w:val="24"/>
        </w:rPr>
        <w:fldChar w:fldCharType="separate"/>
      </w:r>
      <w:r w:rsidR="000A6174" w:rsidRPr="00DC77F7">
        <w:rPr>
          <w:rFonts w:ascii="Times New Roman" w:hAnsi="Times New Roman" w:cs="Times New Roman"/>
          <w:noProof/>
          <w:sz w:val="24"/>
          <w:szCs w:val="24"/>
        </w:rPr>
        <w:t>[1]</w:t>
      </w:r>
      <w:r w:rsidR="000A6174" w:rsidRPr="00DC77F7">
        <w:rPr>
          <w:rFonts w:ascii="Times New Roman" w:hAnsi="Times New Roman" w:cs="Times New Roman"/>
          <w:sz w:val="24"/>
          <w:szCs w:val="24"/>
        </w:rPr>
        <w:fldChar w:fldCharType="end"/>
      </w:r>
      <w:r w:rsidR="00E822B9" w:rsidRPr="00DC77F7">
        <w:rPr>
          <w:rFonts w:ascii="Times New Roman" w:hAnsi="Times New Roman" w:cs="Times New Roman"/>
          <w:sz w:val="24"/>
          <w:szCs w:val="24"/>
        </w:rPr>
        <w:t xml:space="preserve">, which </w:t>
      </w:r>
      <w:r w:rsidR="00D01A57" w:rsidRPr="00DC77F7">
        <w:rPr>
          <w:rFonts w:ascii="Times New Roman" w:hAnsi="Times New Roman" w:cs="Times New Roman"/>
          <w:sz w:val="24"/>
          <w:szCs w:val="24"/>
        </w:rPr>
        <w:t xml:space="preserve">leads us to assume </w:t>
      </w:r>
      <w:r w:rsidR="00E822B9" w:rsidRPr="00DC77F7">
        <w:rPr>
          <w:rFonts w:ascii="Times New Roman" w:hAnsi="Times New Roman" w:cs="Times New Roman"/>
          <w:sz w:val="24"/>
          <w:szCs w:val="24"/>
        </w:rPr>
        <w:t xml:space="preserve">that </w:t>
      </w:r>
      <w:r w:rsidR="00D01A57" w:rsidRPr="00DC77F7">
        <w:rPr>
          <w:rFonts w:ascii="Times New Roman" w:hAnsi="Times New Roman" w:cs="Times New Roman"/>
          <w:sz w:val="24"/>
          <w:szCs w:val="24"/>
        </w:rPr>
        <w:t xml:space="preserve">many </w:t>
      </w:r>
      <w:r w:rsidR="00E822B9" w:rsidRPr="00DC77F7">
        <w:rPr>
          <w:rFonts w:ascii="Times New Roman" w:hAnsi="Times New Roman" w:cs="Times New Roman"/>
          <w:sz w:val="24"/>
          <w:szCs w:val="24"/>
        </w:rPr>
        <w:t xml:space="preserve">individuals </w:t>
      </w:r>
      <w:r w:rsidR="00D01A57" w:rsidRPr="00DC77F7">
        <w:rPr>
          <w:rFonts w:ascii="Times New Roman" w:hAnsi="Times New Roman" w:cs="Times New Roman"/>
          <w:sz w:val="24"/>
          <w:szCs w:val="24"/>
        </w:rPr>
        <w:t>are</w:t>
      </w:r>
      <w:r w:rsidR="00E822B9" w:rsidRPr="00DC77F7">
        <w:rPr>
          <w:rFonts w:ascii="Times New Roman" w:hAnsi="Times New Roman" w:cs="Times New Roman"/>
          <w:sz w:val="24"/>
          <w:szCs w:val="24"/>
        </w:rPr>
        <w:t xml:space="preserve"> traveling from considerable distance to visit the bai. Our sample therefore represents a ‘self-selected’ set of individuals and there is no reasonable way to know whether it is representative of the larger source population. The major difference from other forest elephant populations may be that Dzanga is situated within </w:t>
      </w:r>
      <w:r w:rsidR="006D1729" w:rsidRPr="00DC77F7">
        <w:rPr>
          <w:rFonts w:ascii="Times New Roman" w:hAnsi="Times New Roman" w:cs="Times New Roman"/>
          <w:sz w:val="24"/>
          <w:szCs w:val="24"/>
        </w:rPr>
        <w:t>a UNESCO world heritage site, the Sangha Trinational, and has perhaps enjoyed more protection than many other populations.</w:t>
      </w:r>
    </w:p>
    <w:p w14:paraId="3E6AA8AF" w14:textId="77777777" w:rsidR="00D01A57" w:rsidRPr="00DC77F7" w:rsidRDefault="00D01A57">
      <w:pPr>
        <w:rPr>
          <w:rFonts w:ascii="Times New Roman" w:hAnsi="Times New Roman" w:cs="Times New Roman"/>
          <w:sz w:val="24"/>
          <w:szCs w:val="24"/>
        </w:rPr>
      </w:pPr>
      <w:r w:rsidRPr="00DC77F7">
        <w:rPr>
          <w:rFonts w:ascii="Times New Roman" w:hAnsi="Times New Roman" w:cs="Times New Roman"/>
          <w:sz w:val="24"/>
          <w:szCs w:val="24"/>
        </w:rPr>
        <w:t>Below we present analysis results after modifying selection criteria for included individuals. But in order to understand these investigations, we first detail our motivation for choosing the criteria that we did.</w:t>
      </w:r>
    </w:p>
    <w:p w14:paraId="64B06982" w14:textId="44BBA899" w:rsidR="000A6174" w:rsidRPr="00DC77F7" w:rsidRDefault="002B26DD">
      <w:pPr>
        <w:rPr>
          <w:rFonts w:ascii="Times New Roman" w:hAnsi="Times New Roman" w:cs="Times New Roman"/>
          <w:sz w:val="24"/>
          <w:szCs w:val="24"/>
        </w:rPr>
      </w:pPr>
      <w:r w:rsidRPr="00DC77F7">
        <w:rPr>
          <w:rFonts w:ascii="Times New Roman" w:hAnsi="Times New Roman" w:cs="Times New Roman"/>
          <w:sz w:val="24"/>
          <w:szCs w:val="24"/>
        </w:rPr>
        <w:t xml:space="preserve">The frequency of sightings of individuals at Dzanga is highly variable, but on average an individual or family visits the clearing only 2-3 times per year, for a few days each visit </w:t>
      </w:r>
      <w:r w:rsidRPr="00DC77F7">
        <w:rPr>
          <w:rFonts w:ascii="Times New Roman" w:hAnsi="Times New Roman" w:cs="Times New Roman"/>
          <w:sz w:val="24"/>
          <w:szCs w:val="24"/>
        </w:rPr>
        <w:fldChar w:fldCharType="begin"/>
      </w:r>
      <w:r w:rsidRPr="00DC77F7">
        <w:rPr>
          <w:rFonts w:ascii="Times New Roman" w:hAnsi="Times New Roman" w:cs="Times New Roman"/>
          <w:sz w:val="24"/>
          <w:szCs w:val="24"/>
        </w:rPr>
        <w:instrText xml:space="preserve"> ADDIN EN.CITE &lt;EndNote&gt;&lt;Cite&gt;&lt;Author&gt;Turkalo&lt;/Author&gt;&lt;Year&gt;2013&lt;/Year&gt;&lt;RecNum&gt;575&lt;/RecNum&gt;&lt;DisplayText&gt;[2]&lt;/DisplayText&gt;&lt;record&gt;&lt;rec-number&gt;575&lt;/rec-number&gt;&lt;foreign-keys&gt;&lt;key app="EN" db-id="tfzx0rw0qzxfxwev0x0pf2f6axpeds5tzeex" timestamp="1408459253"&gt;575&lt;/key&gt;&lt;/foreign-keys&gt;&lt;ref-type name="Journal Article"&gt;17&lt;/ref-type&gt;&lt;contributors&gt;&lt;authors&gt;&lt;author&gt;Turkalo, Andrea K.&lt;/author&gt;&lt;author&gt;Wrege, Peter H.&lt;/author&gt;&lt;author&gt;Wittemyer, G.&lt;/author&gt;&lt;/authors&gt;&lt;/contributors&gt;&lt;titles&gt;&lt;title&gt;Long-term monitoring of Dzanga Bai forest elephants: forest clearing use patterns&lt;/title&gt;&lt;secondary-title&gt;PloS ONE&lt;/secondary-title&gt;&lt;/titles&gt;&lt;periodical&gt;&lt;full-title&gt;PLoS ONE&lt;/full-title&gt;&lt;/periodical&gt;&lt;pages&gt;e85154&lt;/pages&gt;&lt;volume&gt;8&lt;/volume&gt;&lt;number&gt;12&lt;/number&gt;&lt;edition&gt;12/26/2013&lt;/edition&gt;&lt;keywords&gt;&lt;keyword&gt;Loxodonta cyclotis&lt;/keyword&gt;&lt;keyword&gt;bai&lt;/keyword&gt;&lt;keyword&gt;clearing&lt;/keyword&gt;&lt;keyword&gt;BEHAVIOR&lt;/keyword&gt;&lt;keyword&gt;POPULATION&lt;/keyword&gt;&lt;keyword&gt;SEX-RATIO&lt;/keyword&gt;&lt;keyword&gt;demography&lt;/keyword&gt;&lt;/keywords&gt;&lt;dates&gt;&lt;year&gt;2013&lt;/year&gt;&lt;/dates&gt;&lt;urls&gt;&lt;/urls&gt;&lt;electronic-resource-num&gt;10.1371/journal.pone.0085154&lt;/electronic-resource-num&gt;&lt;/record&gt;&lt;/Cite&gt;&lt;/EndNote&gt;</w:instrText>
      </w:r>
      <w:r w:rsidRPr="00DC77F7">
        <w:rPr>
          <w:rFonts w:ascii="Times New Roman" w:hAnsi="Times New Roman" w:cs="Times New Roman"/>
          <w:sz w:val="24"/>
          <w:szCs w:val="24"/>
        </w:rPr>
        <w:fldChar w:fldCharType="separate"/>
      </w:r>
      <w:r w:rsidRPr="00DC77F7">
        <w:rPr>
          <w:rFonts w:ascii="Times New Roman" w:hAnsi="Times New Roman" w:cs="Times New Roman"/>
          <w:noProof/>
          <w:sz w:val="24"/>
          <w:szCs w:val="24"/>
        </w:rPr>
        <w:t>[2]</w:t>
      </w:r>
      <w:r w:rsidRPr="00DC77F7">
        <w:rPr>
          <w:rFonts w:ascii="Times New Roman" w:hAnsi="Times New Roman" w:cs="Times New Roman"/>
          <w:sz w:val="24"/>
          <w:szCs w:val="24"/>
        </w:rPr>
        <w:fldChar w:fldCharType="end"/>
      </w:r>
      <w:r w:rsidRPr="00DC77F7">
        <w:rPr>
          <w:rFonts w:ascii="Times New Roman" w:hAnsi="Times New Roman" w:cs="Times New Roman"/>
          <w:sz w:val="24"/>
          <w:szCs w:val="24"/>
        </w:rPr>
        <w:t xml:space="preserve">. More than 50% of potentially unique individuals are seen only a few times, either because they visit extremely rarely (including missed sightings because of visits at night or </w:t>
      </w:r>
      <w:r w:rsidR="00310CE7" w:rsidRPr="00DC77F7">
        <w:rPr>
          <w:rFonts w:ascii="Times New Roman" w:hAnsi="Times New Roman" w:cs="Times New Roman"/>
          <w:sz w:val="24"/>
          <w:szCs w:val="24"/>
        </w:rPr>
        <w:t>when an observer was not present</w:t>
      </w:r>
      <w:r w:rsidRPr="00DC77F7">
        <w:rPr>
          <w:rFonts w:ascii="Times New Roman" w:hAnsi="Times New Roman" w:cs="Times New Roman"/>
          <w:sz w:val="24"/>
          <w:szCs w:val="24"/>
        </w:rPr>
        <w:t xml:space="preserve">), or were not sufficiently distinct to ensure recognition on later entrance. For these reasons a set of criteria for inclusion in the demographic datasets were formulated </w:t>
      </w:r>
      <w:r w:rsidRPr="00DC77F7">
        <w:rPr>
          <w:rFonts w:ascii="Times New Roman" w:hAnsi="Times New Roman" w:cs="Times New Roman"/>
          <w:i/>
          <w:sz w:val="24"/>
          <w:szCs w:val="24"/>
        </w:rPr>
        <w:t>a priori</w:t>
      </w:r>
      <w:r w:rsidRPr="00DC77F7">
        <w:rPr>
          <w:rFonts w:ascii="Times New Roman" w:hAnsi="Times New Roman" w:cs="Times New Roman"/>
          <w:sz w:val="24"/>
          <w:szCs w:val="24"/>
        </w:rPr>
        <w:t xml:space="preserve"> to focus on individuals and families that were best recognized and whose visiting behavior to the Dzanga bai was frequent enough to provide confidence that disappearances were likely mortality events and not dispersal</w:t>
      </w:r>
      <w:r w:rsidR="002307E4" w:rsidRPr="00DC77F7">
        <w:rPr>
          <w:rFonts w:ascii="Times New Roman" w:hAnsi="Times New Roman" w:cs="Times New Roman"/>
          <w:sz w:val="24"/>
          <w:szCs w:val="24"/>
        </w:rPr>
        <w:t xml:space="preserve"> </w:t>
      </w:r>
      <w:r w:rsidR="002307E4" w:rsidRPr="00DC77F7">
        <w:rPr>
          <w:rFonts w:ascii="Times New Roman" w:hAnsi="Times New Roman" w:cs="Times New Roman"/>
          <w:sz w:val="24"/>
          <w:szCs w:val="24"/>
        </w:rPr>
        <w:fldChar w:fldCharType="begin">
          <w:fldData xml:space="preserve">PEVuZE5vdGU+PENpdGU+PEF1dGhvcj5UdXJrYWxvPC9BdXRob3I+PFllYXI+MjAxMzwvWWVhcj48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</w:fldData>
        </w:fldChar>
      </w:r>
      <w:r w:rsidR="002307E4" w:rsidRPr="00DC77F7">
        <w:rPr>
          <w:rFonts w:ascii="Times New Roman" w:hAnsi="Times New Roman" w:cs="Times New Roman"/>
          <w:sz w:val="24"/>
          <w:szCs w:val="24"/>
        </w:rPr>
        <w:instrText xml:space="preserve"> ADDIN EN.CITE </w:instrText>
      </w:r>
      <w:r w:rsidR="002307E4" w:rsidRPr="00DC77F7">
        <w:rPr>
          <w:rFonts w:ascii="Times New Roman" w:hAnsi="Times New Roman" w:cs="Times New Roman"/>
          <w:sz w:val="24"/>
          <w:szCs w:val="24"/>
        </w:rPr>
        <w:fldChar w:fldCharType="begin">
          <w:fldData xml:space="preserve">PEVuZE5vdGU+PENpdGU+PEF1dGhvcj5UdXJrYWxvPC9BdXRob3I+PFllYXI+MjAxMzwvWWVhcj48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</w:fldData>
        </w:fldChar>
      </w:r>
      <w:r w:rsidR="002307E4" w:rsidRPr="00DC77F7">
        <w:rPr>
          <w:rFonts w:ascii="Times New Roman" w:hAnsi="Times New Roman" w:cs="Times New Roman"/>
          <w:sz w:val="24"/>
          <w:szCs w:val="24"/>
        </w:rPr>
        <w:instrText xml:space="preserve"> ADDIN EN.CITE.DATA </w:instrText>
      </w:r>
      <w:r w:rsidR="002307E4" w:rsidRPr="00DC77F7">
        <w:rPr>
          <w:rFonts w:ascii="Times New Roman" w:hAnsi="Times New Roman" w:cs="Times New Roman"/>
          <w:sz w:val="24"/>
          <w:szCs w:val="24"/>
        </w:rPr>
      </w:r>
      <w:r w:rsidR="002307E4" w:rsidRPr="00DC77F7">
        <w:rPr>
          <w:rFonts w:ascii="Times New Roman" w:hAnsi="Times New Roman" w:cs="Times New Roman"/>
          <w:sz w:val="24"/>
          <w:szCs w:val="24"/>
        </w:rPr>
        <w:fldChar w:fldCharType="end"/>
      </w:r>
      <w:r w:rsidR="002307E4" w:rsidRPr="00DC77F7">
        <w:rPr>
          <w:rFonts w:ascii="Times New Roman" w:hAnsi="Times New Roman" w:cs="Times New Roman"/>
          <w:sz w:val="24"/>
          <w:szCs w:val="24"/>
        </w:rPr>
      </w:r>
      <w:r w:rsidR="002307E4" w:rsidRPr="00DC77F7">
        <w:rPr>
          <w:rFonts w:ascii="Times New Roman" w:hAnsi="Times New Roman" w:cs="Times New Roman"/>
          <w:sz w:val="24"/>
          <w:szCs w:val="24"/>
        </w:rPr>
        <w:fldChar w:fldCharType="separate"/>
      </w:r>
      <w:r w:rsidR="002307E4" w:rsidRPr="00DC77F7">
        <w:rPr>
          <w:rFonts w:ascii="Times New Roman" w:hAnsi="Times New Roman" w:cs="Times New Roman"/>
          <w:noProof/>
          <w:sz w:val="24"/>
          <w:szCs w:val="24"/>
        </w:rPr>
        <w:t>[2, 3]</w:t>
      </w:r>
      <w:r w:rsidR="002307E4" w:rsidRPr="00DC77F7">
        <w:rPr>
          <w:rFonts w:ascii="Times New Roman" w:hAnsi="Times New Roman" w:cs="Times New Roman"/>
          <w:sz w:val="24"/>
          <w:szCs w:val="24"/>
        </w:rPr>
        <w:fldChar w:fldCharType="end"/>
      </w:r>
      <w:r w:rsidRPr="00DC77F7">
        <w:rPr>
          <w:rFonts w:ascii="Times New Roman" w:hAnsi="Times New Roman" w:cs="Times New Roman"/>
          <w:sz w:val="24"/>
          <w:szCs w:val="24"/>
        </w:rPr>
        <w:t>.</w:t>
      </w:r>
      <w:r w:rsidR="002307E4" w:rsidRPr="00DC77F7">
        <w:rPr>
          <w:rFonts w:ascii="Times New Roman" w:hAnsi="Times New Roman" w:cs="Times New Roman"/>
          <w:sz w:val="24"/>
          <w:szCs w:val="24"/>
        </w:rPr>
        <w:t xml:space="preserve"> The most basic of these criteria was that an individual had to be re-sighted nine or more months after its first identification to ensure that it was, in fact, individually recognizable. Three additional criteria were applied, based on the distribution of sightings for all individuals seen at least twice over nine months: (1) sighted a minimum of 12 </w:t>
      </w:r>
      <w:r w:rsidR="002307E4" w:rsidRPr="00DC77F7">
        <w:rPr>
          <w:rFonts w:ascii="Times New Roman" w:hAnsi="Times New Roman" w:cs="Times New Roman"/>
          <w:sz w:val="24"/>
          <w:szCs w:val="24"/>
        </w:rPr>
        <w:lastRenderedPageBreak/>
        <w:t>times during the 20-yr study, (2) sighted an average of at least four times per year, and (3) sighted, if an adult, for at least three years.</w:t>
      </w:r>
    </w:p>
    <w:p w14:paraId="0024417F" w14:textId="34C1178B" w:rsidR="008E5163" w:rsidRPr="00DC77F7" w:rsidRDefault="008E5163">
      <w:pPr>
        <w:rPr>
          <w:rFonts w:ascii="Times New Roman" w:hAnsi="Times New Roman" w:cs="Times New Roman"/>
          <w:sz w:val="24"/>
          <w:szCs w:val="24"/>
        </w:rPr>
      </w:pPr>
      <w:r w:rsidRPr="00DC77F7">
        <w:rPr>
          <w:rFonts w:ascii="Times New Roman" w:hAnsi="Times New Roman" w:cs="Times New Roman"/>
          <w:sz w:val="24"/>
          <w:szCs w:val="24"/>
        </w:rPr>
        <w:t xml:space="preserve">In any demographic analysis involving wild populations, one of the most difficult decisions is whether to code a permanent absence as a mortality event or a dispersal event (in </w:t>
      </w:r>
      <w:r w:rsidR="007A76A9" w:rsidRPr="00DC77F7">
        <w:rPr>
          <w:rFonts w:ascii="Times New Roman" w:hAnsi="Times New Roman" w:cs="Times New Roman"/>
          <w:sz w:val="24"/>
          <w:szCs w:val="24"/>
        </w:rPr>
        <w:t>the latter</w:t>
      </w:r>
      <w:r w:rsidRPr="00DC77F7">
        <w:rPr>
          <w:rFonts w:ascii="Times New Roman" w:hAnsi="Times New Roman" w:cs="Times New Roman"/>
          <w:sz w:val="24"/>
          <w:szCs w:val="24"/>
        </w:rPr>
        <w:t xml:space="preserve"> case the observation is ‘censored’ in survival analyses). </w:t>
      </w:r>
      <w:r w:rsidR="007A76A9" w:rsidRPr="00DC77F7">
        <w:rPr>
          <w:rFonts w:ascii="Times New Roman" w:hAnsi="Times New Roman" w:cs="Times New Roman"/>
          <w:sz w:val="24"/>
          <w:szCs w:val="24"/>
        </w:rPr>
        <w:t>For</w:t>
      </w:r>
      <w:r w:rsidRPr="00DC77F7">
        <w:rPr>
          <w:rFonts w:ascii="Times New Roman" w:hAnsi="Times New Roman" w:cs="Times New Roman"/>
          <w:sz w:val="24"/>
          <w:szCs w:val="24"/>
        </w:rPr>
        <w:t xml:space="preserve"> elephants, proof of mortality is rare and so mortality is usually inferred </w:t>
      </w:r>
      <w:r w:rsidR="007A76A9" w:rsidRPr="00DC77F7">
        <w:rPr>
          <w:rFonts w:ascii="Times New Roman" w:hAnsi="Times New Roman" w:cs="Times New Roman"/>
          <w:sz w:val="24"/>
          <w:szCs w:val="24"/>
        </w:rPr>
        <w:t>with corroborating</w:t>
      </w:r>
      <w:r w:rsidRPr="00DC77F7">
        <w:rPr>
          <w:rFonts w:ascii="Times New Roman" w:hAnsi="Times New Roman" w:cs="Times New Roman"/>
          <w:sz w:val="24"/>
          <w:szCs w:val="24"/>
        </w:rPr>
        <w:t xml:space="preserve"> data the rest of the family group, consistency of sightings, etc. This decision is particularly difficult in the case of forest elephants because they generally cannot be observed</w:t>
      </w:r>
      <w:r w:rsidR="007A76A9" w:rsidRPr="00DC77F7">
        <w:rPr>
          <w:rFonts w:ascii="Times New Roman" w:hAnsi="Times New Roman" w:cs="Times New Roman"/>
          <w:sz w:val="24"/>
          <w:szCs w:val="24"/>
        </w:rPr>
        <w:t xml:space="preserve"> or searched for</w:t>
      </w:r>
      <w:r w:rsidRPr="00DC77F7">
        <w:rPr>
          <w:rFonts w:ascii="Times New Roman" w:hAnsi="Times New Roman" w:cs="Times New Roman"/>
          <w:sz w:val="24"/>
          <w:szCs w:val="24"/>
        </w:rPr>
        <w:t xml:space="preserve"> away from the clearing, nor can the family group be located to confirm an absence short of their next visit to the bai.</w:t>
      </w:r>
      <w:r w:rsidR="0092333A" w:rsidRPr="00DC77F7">
        <w:rPr>
          <w:rFonts w:ascii="Times New Roman" w:hAnsi="Times New Roman" w:cs="Times New Roman"/>
          <w:sz w:val="24"/>
          <w:szCs w:val="24"/>
        </w:rPr>
        <w:t xml:space="preserve"> For this reason, we integrated the average time between successive visits to the clearing and social information, when available, to </w:t>
      </w:r>
      <w:r w:rsidR="00AC0236" w:rsidRPr="00DC77F7">
        <w:rPr>
          <w:rFonts w:ascii="Times New Roman" w:hAnsi="Times New Roman" w:cs="Times New Roman"/>
          <w:sz w:val="24"/>
          <w:szCs w:val="24"/>
        </w:rPr>
        <w:t xml:space="preserve">decide on a time-point for mortality events. </w:t>
      </w:r>
    </w:p>
    <w:p w14:paraId="6EB101C4" w14:textId="3AFABBB5" w:rsidR="007A76A9" w:rsidRPr="00DC77F7" w:rsidRDefault="007A76A9">
      <w:pPr>
        <w:rPr>
          <w:rFonts w:ascii="Times New Roman" w:hAnsi="Times New Roman" w:cs="Times New Roman"/>
          <w:sz w:val="24"/>
          <w:szCs w:val="24"/>
        </w:rPr>
      </w:pPr>
      <w:r w:rsidRPr="00DC77F7">
        <w:rPr>
          <w:rFonts w:ascii="Times New Roman" w:hAnsi="Times New Roman" w:cs="Times New Roman"/>
          <w:sz w:val="24"/>
          <w:szCs w:val="24"/>
        </w:rPr>
        <w:t>For our demographic analyses</w:t>
      </w:r>
      <w:r w:rsidR="00310CE7" w:rsidRPr="00DC77F7">
        <w:rPr>
          <w:rFonts w:ascii="Times New Roman" w:hAnsi="Times New Roman" w:cs="Times New Roman"/>
          <w:sz w:val="24"/>
          <w:szCs w:val="24"/>
        </w:rPr>
        <w:t>,</w:t>
      </w:r>
      <w:r w:rsidRPr="00DC77F7">
        <w:rPr>
          <w:rFonts w:ascii="Times New Roman" w:hAnsi="Times New Roman" w:cs="Times New Roman"/>
          <w:sz w:val="24"/>
          <w:szCs w:val="24"/>
        </w:rPr>
        <w:t xml:space="preserve"> we </w:t>
      </w:r>
      <w:r w:rsidR="00310CE7" w:rsidRPr="00DC77F7">
        <w:rPr>
          <w:rFonts w:ascii="Times New Roman" w:hAnsi="Times New Roman" w:cs="Times New Roman"/>
          <w:sz w:val="24"/>
          <w:szCs w:val="24"/>
        </w:rPr>
        <w:t>implemented</w:t>
      </w:r>
      <w:r w:rsidRPr="00DC77F7">
        <w:rPr>
          <w:rFonts w:ascii="Times New Roman" w:hAnsi="Times New Roman" w:cs="Times New Roman"/>
          <w:sz w:val="24"/>
          <w:szCs w:val="24"/>
        </w:rPr>
        <w:t xml:space="preserve"> the above criteria on frequency of observation largely in the hope of identifying a </w:t>
      </w:r>
      <w:r w:rsidR="00310CE7" w:rsidRPr="00DC77F7">
        <w:rPr>
          <w:rFonts w:ascii="Times New Roman" w:hAnsi="Times New Roman" w:cs="Times New Roman"/>
          <w:sz w:val="24"/>
          <w:szCs w:val="24"/>
        </w:rPr>
        <w:t>primarily</w:t>
      </w:r>
      <w:r w:rsidRPr="00DC77F7">
        <w:rPr>
          <w:rFonts w:ascii="Times New Roman" w:hAnsi="Times New Roman" w:cs="Times New Roman"/>
          <w:sz w:val="24"/>
          <w:szCs w:val="24"/>
        </w:rPr>
        <w:t xml:space="preserve"> ‘resident’ </w:t>
      </w:r>
      <w:r w:rsidR="00310CE7" w:rsidRPr="00DC77F7">
        <w:rPr>
          <w:rFonts w:ascii="Times New Roman" w:hAnsi="Times New Roman" w:cs="Times New Roman"/>
          <w:sz w:val="24"/>
          <w:szCs w:val="24"/>
        </w:rPr>
        <w:t>sub-</w:t>
      </w:r>
      <w:r w:rsidRPr="00DC77F7">
        <w:rPr>
          <w:rFonts w:ascii="Times New Roman" w:hAnsi="Times New Roman" w:cs="Times New Roman"/>
          <w:sz w:val="24"/>
          <w:szCs w:val="24"/>
        </w:rPr>
        <w:t xml:space="preserve">population. Adults that disappeared permanently were assumed to have died. We required an individual be absent for four times its average </w:t>
      </w:r>
      <w:r w:rsidR="00D01A57" w:rsidRPr="00DC77F7">
        <w:rPr>
          <w:rFonts w:ascii="Times New Roman" w:hAnsi="Times New Roman" w:cs="Times New Roman"/>
          <w:sz w:val="24"/>
          <w:szCs w:val="24"/>
        </w:rPr>
        <w:t>inter-</w:t>
      </w:r>
      <w:r w:rsidRPr="00DC77F7">
        <w:rPr>
          <w:rFonts w:ascii="Times New Roman" w:hAnsi="Times New Roman" w:cs="Times New Roman"/>
          <w:sz w:val="24"/>
          <w:szCs w:val="24"/>
        </w:rPr>
        <w:t>visit</w:t>
      </w:r>
      <w:r w:rsidR="00D01A57" w:rsidRPr="00DC77F7">
        <w:rPr>
          <w:rFonts w:ascii="Times New Roman" w:hAnsi="Times New Roman" w:cs="Times New Roman"/>
          <w:sz w:val="24"/>
          <w:szCs w:val="24"/>
        </w:rPr>
        <w:t xml:space="preserve"> interval</w:t>
      </w:r>
      <w:r w:rsidRPr="00DC77F7">
        <w:rPr>
          <w:rFonts w:ascii="Times New Roman" w:hAnsi="Times New Roman" w:cs="Times New Roman"/>
          <w:sz w:val="24"/>
          <w:szCs w:val="24"/>
        </w:rPr>
        <w:t xml:space="preserve"> before assigning </w:t>
      </w:r>
      <w:r w:rsidR="00D01A57" w:rsidRPr="00DC77F7">
        <w:rPr>
          <w:rFonts w:ascii="Times New Roman" w:hAnsi="Times New Roman" w:cs="Times New Roman"/>
          <w:sz w:val="24"/>
          <w:szCs w:val="24"/>
        </w:rPr>
        <w:t>a mortality date at</w:t>
      </w:r>
      <w:r w:rsidRPr="00DC77F7">
        <w:rPr>
          <w:rFonts w:ascii="Times New Roman" w:hAnsi="Times New Roman" w:cs="Times New Roman"/>
          <w:sz w:val="24"/>
          <w:szCs w:val="24"/>
        </w:rPr>
        <w:t xml:space="preserve"> twice the inter-visit interval following </w:t>
      </w:r>
      <w:r w:rsidR="00D01A57" w:rsidRPr="00DC77F7">
        <w:rPr>
          <w:rFonts w:ascii="Times New Roman" w:hAnsi="Times New Roman" w:cs="Times New Roman"/>
          <w:sz w:val="24"/>
          <w:szCs w:val="24"/>
        </w:rPr>
        <w:t>its</w:t>
      </w:r>
      <w:r w:rsidRPr="00DC77F7">
        <w:rPr>
          <w:rFonts w:ascii="Times New Roman" w:hAnsi="Times New Roman" w:cs="Times New Roman"/>
          <w:sz w:val="24"/>
          <w:szCs w:val="24"/>
        </w:rPr>
        <w:t xml:space="preserve"> last sighting. </w:t>
      </w:r>
      <w:r w:rsidR="004C5654" w:rsidRPr="00DC77F7">
        <w:rPr>
          <w:rFonts w:ascii="Times New Roman" w:hAnsi="Times New Roman" w:cs="Times New Roman"/>
          <w:sz w:val="24"/>
          <w:szCs w:val="24"/>
        </w:rPr>
        <w:t>For dependent offspring, the required frequency of group observation allowed us to use social information to inform whether a disappeared calf, depending on age and sex, might reasonably have dispersed rather than died.</w:t>
      </w:r>
    </w:p>
    <w:p w14:paraId="128F1832" w14:textId="2AAA94D7" w:rsidR="004C5654" w:rsidRPr="00DC77F7" w:rsidRDefault="004C5654">
      <w:pPr>
        <w:rPr>
          <w:rFonts w:ascii="Times New Roman" w:hAnsi="Times New Roman" w:cs="Times New Roman"/>
          <w:sz w:val="24"/>
          <w:szCs w:val="24"/>
        </w:rPr>
      </w:pPr>
      <w:r w:rsidRPr="00DC77F7">
        <w:rPr>
          <w:rFonts w:ascii="Times New Roman" w:hAnsi="Times New Roman" w:cs="Times New Roman"/>
          <w:sz w:val="24"/>
          <w:szCs w:val="24"/>
        </w:rPr>
        <w:t>In order to investigate th</w:t>
      </w:r>
      <w:r w:rsidR="00A968DD" w:rsidRPr="00DC77F7">
        <w:rPr>
          <w:rFonts w:ascii="Times New Roman" w:hAnsi="Times New Roman" w:cs="Times New Roman"/>
          <w:sz w:val="24"/>
          <w:szCs w:val="24"/>
        </w:rPr>
        <w:t>e</w:t>
      </w:r>
      <w:r w:rsidRPr="00DC77F7">
        <w:rPr>
          <w:rFonts w:ascii="Times New Roman" w:hAnsi="Times New Roman" w:cs="Times New Roman"/>
          <w:sz w:val="24"/>
          <w:szCs w:val="24"/>
        </w:rPr>
        <w:t xml:space="preserve"> possibility that our analysis set contains unintended bias, we constructed an expanded set of observations that relaxed all of the criteria listed above except that </w:t>
      </w:r>
      <w:r w:rsidR="00A968DD" w:rsidRPr="00DC77F7">
        <w:rPr>
          <w:rFonts w:ascii="Times New Roman" w:hAnsi="Times New Roman" w:cs="Times New Roman"/>
          <w:sz w:val="24"/>
          <w:szCs w:val="24"/>
        </w:rPr>
        <w:t xml:space="preserve">we had to be certain of unique identification (was seen at minimum nine months after initial identification). Surprisingly this added only 202 new individuals to the ‘core’ dataset of 1563. However, the characteristics of these </w:t>
      </w:r>
      <w:r w:rsidR="00105088" w:rsidRPr="00DC77F7">
        <w:rPr>
          <w:rFonts w:ascii="Times New Roman" w:hAnsi="Times New Roman" w:cs="Times New Roman"/>
          <w:sz w:val="24"/>
          <w:szCs w:val="24"/>
        </w:rPr>
        <w:t xml:space="preserve">‘added’ </w:t>
      </w:r>
      <w:r w:rsidR="00A968DD" w:rsidRPr="00DC77F7">
        <w:rPr>
          <w:rFonts w:ascii="Times New Roman" w:hAnsi="Times New Roman" w:cs="Times New Roman"/>
          <w:sz w:val="24"/>
          <w:szCs w:val="24"/>
        </w:rPr>
        <w:t>individuals were generally quite different from the core set, as shown in table S1.1.</w:t>
      </w:r>
      <w:r w:rsidR="00105088" w:rsidRPr="00DC77F7">
        <w:rPr>
          <w:rFonts w:ascii="Times New Roman" w:hAnsi="Times New Roman" w:cs="Times New Roman"/>
          <w:sz w:val="24"/>
          <w:szCs w:val="24"/>
        </w:rPr>
        <w:t xml:space="preserve"> In general, di</w:t>
      </w:r>
      <w:r w:rsidR="00786DF6" w:rsidRPr="00DC77F7">
        <w:rPr>
          <w:rFonts w:ascii="Times New Roman" w:hAnsi="Times New Roman" w:cs="Times New Roman"/>
          <w:sz w:val="24"/>
          <w:szCs w:val="24"/>
        </w:rPr>
        <w:t xml:space="preserve">fferences in visiting interval and the proportion of individuals that were still alive at the end of the 20-yr study (= censored for survival analysis) are what would be expected by including individuals that were rarely see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2"/>
        <w:gridCol w:w="2952"/>
        <w:gridCol w:w="2952"/>
      </w:tblGrid>
      <w:tr w:rsidR="00A968DD" w:rsidRPr="00DC77F7" w14:paraId="5D486DE7" w14:textId="77777777" w:rsidTr="00A968DD">
        <w:tc>
          <w:tcPr>
            <w:tcW w:w="8856" w:type="dxa"/>
            <w:gridSpan w:val="3"/>
          </w:tcPr>
          <w:p w14:paraId="53B837FB" w14:textId="7A06249E" w:rsidR="00A968DD" w:rsidRPr="00DC77F7" w:rsidRDefault="00A968DD" w:rsidP="005719BF">
            <w:pPr>
              <w:keepNext/>
              <w:rPr>
                <w:rFonts w:ascii="Times New Roman" w:hAnsi="Times New Roman"/>
                <w:sz w:val="24"/>
                <w:szCs w:val="24"/>
              </w:rPr>
            </w:pPr>
            <w:r w:rsidRPr="00DC77F7">
              <w:rPr>
                <w:rFonts w:ascii="Times New Roman" w:hAnsi="Times New Roman"/>
                <w:sz w:val="24"/>
                <w:szCs w:val="24"/>
              </w:rPr>
              <w:lastRenderedPageBreak/>
              <w:t>Table S1.1. Frequency of demographic characteristics in two samples from the Dzanga population. The ‘core’ dataset satisfied all three criteria associated with sighting frequency, while the ‘added’ cases only required unique identifi</w:t>
            </w:r>
            <w:r w:rsidR="005719BF" w:rsidRPr="00DC77F7">
              <w:rPr>
                <w:rFonts w:ascii="Times New Roman" w:hAnsi="Times New Roman"/>
                <w:sz w:val="24"/>
                <w:szCs w:val="24"/>
              </w:rPr>
              <w:t>cation</w:t>
            </w:r>
            <w:r w:rsidRPr="00DC77F7">
              <w:rPr>
                <w:rFonts w:ascii="Times New Roman" w:hAnsi="Times New Roman"/>
                <w:sz w:val="24"/>
                <w:szCs w:val="24"/>
              </w:rPr>
              <w:t>.</w:t>
            </w:r>
          </w:p>
        </w:tc>
      </w:tr>
      <w:tr w:rsidR="00A968DD" w:rsidRPr="00DC77F7" w14:paraId="74988248" w14:textId="77777777" w:rsidTr="00A968DD">
        <w:tc>
          <w:tcPr>
            <w:tcW w:w="2952" w:type="dxa"/>
            <w:tcBorders>
              <w:bottom w:val="single" w:sz="4" w:space="0" w:color="auto"/>
            </w:tcBorders>
          </w:tcPr>
          <w:p w14:paraId="7207D9DD" w14:textId="77777777" w:rsidR="00A968DD" w:rsidRPr="00DC77F7" w:rsidRDefault="00A968DD" w:rsidP="00B5763B">
            <w:pPr>
              <w:keepNext/>
              <w:rPr>
                <w:rFonts w:ascii="Times New Roman" w:hAnsi="Times New Roman"/>
                <w:sz w:val="24"/>
                <w:szCs w:val="24"/>
              </w:rPr>
            </w:pPr>
          </w:p>
        </w:tc>
        <w:tc>
          <w:tcPr>
            <w:tcW w:w="2952" w:type="dxa"/>
            <w:tcBorders>
              <w:bottom w:val="single" w:sz="4" w:space="0" w:color="auto"/>
            </w:tcBorders>
            <w:vAlign w:val="center"/>
          </w:tcPr>
          <w:p w14:paraId="323DF6F0" w14:textId="19638628" w:rsidR="00A968DD" w:rsidRPr="00DC77F7" w:rsidRDefault="00A968DD" w:rsidP="00B5763B">
            <w:pPr>
              <w:keepNext/>
              <w:jc w:val="center"/>
              <w:rPr>
                <w:rFonts w:ascii="Times New Roman" w:hAnsi="Times New Roman"/>
                <w:sz w:val="24"/>
                <w:szCs w:val="24"/>
              </w:rPr>
            </w:pPr>
            <w:r w:rsidRPr="00DC77F7">
              <w:rPr>
                <w:rFonts w:ascii="Times New Roman" w:hAnsi="Times New Roman"/>
                <w:sz w:val="24"/>
                <w:szCs w:val="24"/>
              </w:rPr>
              <w:t>Core Dataset</w:t>
            </w:r>
          </w:p>
        </w:tc>
        <w:tc>
          <w:tcPr>
            <w:tcW w:w="2952" w:type="dxa"/>
            <w:tcBorders>
              <w:bottom w:val="single" w:sz="4" w:space="0" w:color="auto"/>
            </w:tcBorders>
            <w:vAlign w:val="center"/>
          </w:tcPr>
          <w:p w14:paraId="0E372524" w14:textId="1A1E7883" w:rsidR="00A968DD" w:rsidRPr="00DC77F7" w:rsidRDefault="00A968DD" w:rsidP="00B5763B">
            <w:pPr>
              <w:keepNext/>
              <w:jc w:val="center"/>
              <w:rPr>
                <w:rFonts w:ascii="Times New Roman" w:hAnsi="Times New Roman"/>
                <w:sz w:val="24"/>
                <w:szCs w:val="24"/>
              </w:rPr>
            </w:pPr>
            <w:r w:rsidRPr="00DC77F7">
              <w:rPr>
                <w:rFonts w:ascii="Times New Roman" w:hAnsi="Times New Roman"/>
                <w:sz w:val="24"/>
                <w:szCs w:val="24"/>
              </w:rPr>
              <w:t>202 added cases</w:t>
            </w:r>
          </w:p>
        </w:tc>
      </w:tr>
      <w:tr w:rsidR="00A968DD" w:rsidRPr="00DC77F7" w14:paraId="28A7B453" w14:textId="77777777" w:rsidTr="00A968DD">
        <w:tc>
          <w:tcPr>
            <w:tcW w:w="2952" w:type="dxa"/>
            <w:tcBorders>
              <w:top w:val="single" w:sz="4" w:space="0" w:color="auto"/>
            </w:tcBorders>
          </w:tcPr>
          <w:p w14:paraId="4B7DAE9C" w14:textId="2A079F2D" w:rsidR="00A968DD" w:rsidRPr="00DC77F7" w:rsidRDefault="005719BF" w:rsidP="00B5763B">
            <w:pPr>
              <w:keepNext/>
              <w:rPr>
                <w:rFonts w:ascii="Times New Roman" w:hAnsi="Times New Roman"/>
                <w:sz w:val="24"/>
                <w:szCs w:val="24"/>
              </w:rPr>
            </w:pPr>
            <w:r w:rsidRPr="00DC77F7">
              <w:rPr>
                <w:rFonts w:ascii="Times New Roman" w:hAnsi="Times New Roman"/>
                <w:sz w:val="24"/>
                <w:szCs w:val="24"/>
              </w:rPr>
              <w:t>average number of days (sd) between successive visits</w:t>
            </w:r>
          </w:p>
        </w:tc>
        <w:tc>
          <w:tcPr>
            <w:tcW w:w="2952" w:type="dxa"/>
            <w:tcBorders>
              <w:top w:val="single" w:sz="4" w:space="0" w:color="auto"/>
            </w:tcBorders>
            <w:vAlign w:val="center"/>
          </w:tcPr>
          <w:p w14:paraId="2FA07229" w14:textId="5366CE5D" w:rsidR="00A968DD" w:rsidRPr="00DC77F7" w:rsidRDefault="005719BF" w:rsidP="00B5763B">
            <w:pPr>
              <w:keepNext/>
              <w:jc w:val="center"/>
              <w:rPr>
                <w:rFonts w:ascii="Times New Roman" w:hAnsi="Times New Roman"/>
                <w:sz w:val="24"/>
                <w:szCs w:val="24"/>
              </w:rPr>
            </w:pPr>
            <w:r w:rsidRPr="00DC77F7">
              <w:rPr>
                <w:rFonts w:ascii="Times New Roman" w:hAnsi="Times New Roman"/>
                <w:sz w:val="24"/>
                <w:szCs w:val="24"/>
              </w:rPr>
              <w:t>123 (166)</w:t>
            </w:r>
          </w:p>
        </w:tc>
        <w:tc>
          <w:tcPr>
            <w:tcW w:w="2952" w:type="dxa"/>
            <w:tcBorders>
              <w:top w:val="single" w:sz="4" w:space="0" w:color="auto"/>
            </w:tcBorders>
            <w:vAlign w:val="center"/>
          </w:tcPr>
          <w:p w14:paraId="3948606B" w14:textId="01724F94" w:rsidR="00A968DD" w:rsidRPr="00DC77F7" w:rsidRDefault="005719BF" w:rsidP="00B5763B">
            <w:pPr>
              <w:keepNext/>
              <w:jc w:val="center"/>
              <w:rPr>
                <w:rFonts w:ascii="Times New Roman" w:hAnsi="Times New Roman"/>
                <w:sz w:val="24"/>
                <w:szCs w:val="24"/>
              </w:rPr>
            </w:pPr>
            <w:r w:rsidRPr="00DC77F7">
              <w:rPr>
                <w:rFonts w:ascii="Times New Roman" w:hAnsi="Times New Roman"/>
                <w:sz w:val="24"/>
                <w:szCs w:val="24"/>
              </w:rPr>
              <w:t>2205 (25815)</w:t>
            </w:r>
          </w:p>
        </w:tc>
      </w:tr>
      <w:tr w:rsidR="00A968DD" w:rsidRPr="00DC77F7" w14:paraId="64498CB9" w14:textId="77777777" w:rsidTr="00A968DD">
        <w:tc>
          <w:tcPr>
            <w:tcW w:w="2952" w:type="dxa"/>
          </w:tcPr>
          <w:p w14:paraId="19CB0ACE" w14:textId="77777777" w:rsidR="00A968DD" w:rsidRPr="00DC77F7" w:rsidRDefault="00A968DD" w:rsidP="00B5763B">
            <w:pPr>
              <w:keepNext/>
              <w:rPr>
                <w:rFonts w:ascii="Times New Roman" w:hAnsi="Times New Roman"/>
                <w:sz w:val="24"/>
                <w:szCs w:val="24"/>
              </w:rPr>
            </w:pPr>
            <w:r w:rsidRPr="00DC77F7">
              <w:rPr>
                <w:rFonts w:ascii="Times New Roman" w:hAnsi="Times New Roman"/>
                <w:sz w:val="24"/>
                <w:szCs w:val="24"/>
              </w:rPr>
              <w:t>Enters as calf or juvenile</w:t>
            </w:r>
          </w:p>
        </w:tc>
        <w:tc>
          <w:tcPr>
            <w:tcW w:w="2952" w:type="dxa"/>
            <w:vAlign w:val="center"/>
          </w:tcPr>
          <w:p w14:paraId="1D6A440D" w14:textId="1E01FF9D" w:rsidR="00A968DD" w:rsidRPr="00DC77F7" w:rsidRDefault="00A968DD" w:rsidP="00B5763B">
            <w:pPr>
              <w:keepNext/>
              <w:jc w:val="center"/>
              <w:rPr>
                <w:rFonts w:ascii="Times New Roman" w:hAnsi="Times New Roman"/>
                <w:sz w:val="24"/>
                <w:szCs w:val="24"/>
              </w:rPr>
            </w:pPr>
            <w:r w:rsidRPr="00DC77F7">
              <w:rPr>
                <w:rFonts w:ascii="Times New Roman" w:hAnsi="Times New Roman"/>
                <w:sz w:val="24"/>
                <w:szCs w:val="24"/>
              </w:rPr>
              <w:t>69</w:t>
            </w:r>
            <w:r w:rsidR="005719BF" w:rsidRPr="00DC77F7">
              <w:rPr>
                <w:rFonts w:ascii="Times New Roman" w:hAnsi="Times New Roman"/>
                <w:sz w:val="24"/>
                <w:szCs w:val="24"/>
              </w:rPr>
              <w:t>%</w:t>
            </w:r>
          </w:p>
        </w:tc>
        <w:tc>
          <w:tcPr>
            <w:tcW w:w="2952" w:type="dxa"/>
            <w:vAlign w:val="center"/>
          </w:tcPr>
          <w:p w14:paraId="10C15794" w14:textId="4DB7E6D7" w:rsidR="00A968DD" w:rsidRPr="00DC77F7" w:rsidRDefault="00A968DD" w:rsidP="00B5763B">
            <w:pPr>
              <w:keepNext/>
              <w:jc w:val="center"/>
              <w:rPr>
                <w:rFonts w:ascii="Times New Roman" w:hAnsi="Times New Roman"/>
                <w:sz w:val="24"/>
                <w:szCs w:val="24"/>
              </w:rPr>
            </w:pPr>
            <w:r w:rsidRPr="00DC77F7">
              <w:rPr>
                <w:rFonts w:ascii="Times New Roman" w:hAnsi="Times New Roman"/>
                <w:sz w:val="24"/>
                <w:szCs w:val="24"/>
              </w:rPr>
              <w:t>77</w:t>
            </w:r>
            <w:r w:rsidR="005719BF" w:rsidRPr="00DC77F7">
              <w:rPr>
                <w:rFonts w:ascii="Times New Roman" w:hAnsi="Times New Roman"/>
                <w:sz w:val="24"/>
                <w:szCs w:val="24"/>
              </w:rPr>
              <w:t>%</w:t>
            </w:r>
          </w:p>
        </w:tc>
      </w:tr>
      <w:tr w:rsidR="00A968DD" w:rsidRPr="00DC77F7" w14:paraId="3A4BA45E" w14:textId="77777777" w:rsidTr="00B5763B">
        <w:tc>
          <w:tcPr>
            <w:tcW w:w="2952" w:type="dxa"/>
          </w:tcPr>
          <w:p w14:paraId="74A88BBE" w14:textId="77777777" w:rsidR="00A968DD" w:rsidRPr="00DC77F7" w:rsidRDefault="00A968DD" w:rsidP="00B5763B">
            <w:pPr>
              <w:keepNext/>
              <w:rPr>
                <w:rFonts w:ascii="Times New Roman" w:hAnsi="Times New Roman"/>
                <w:sz w:val="24"/>
                <w:szCs w:val="24"/>
              </w:rPr>
            </w:pPr>
            <w:r w:rsidRPr="00DC77F7">
              <w:rPr>
                <w:rFonts w:ascii="Times New Roman" w:hAnsi="Times New Roman"/>
                <w:sz w:val="24"/>
                <w:szCs w:val="24"/>
              </w:rPr>
              <w:t>Dead (not censored) - all ages</w:t>
            </w:r>
          </w:p>
        </w:tc>
        <w:tc>
          <w:tcPr>
            <w:tcW w:w="2952" w:type="dxa"/>
            <w:vAlign w:val="center"/>
          </w:tcPr>
          <w:p w14:paraId="0105DF81" w14:textId="231F9C2A" w:rsidR="00A968DD" w:rsidRPr="00DC77F7" w:rsidRDefault="00A968DD" w:rsidP="00B5763B">
            <w:pPr>
              <w:keepNext/>
              <w:jc w:val="center"/>
              <w:rPr>
                <w:rFonts w:ascii="Times New Roman" w:hAnsi="Times New Roman"/>
                <w:sz w:val="24"/>
                <w:szCs w:val="24"/>
              </w:rPr>
            </w:pPr>
            <w:r w:rsidRPr="00DC77F7">
              <w:rPr>
                <w:rFonts w:ascii="Times New Roman" w:hAnsi="Times New Roman"/>
                <w:sz w:val="24"/>
                <w:szCs w:val="24"/>
              </w:rPr>
              <w:t>28</w:t>
            </w:r>
            <w:r w:rsidR="005719BF" w:rsidRPr="00DC77F7">
              <w:rPr>
                <w:rFonts w:ascii="Times New Roman" w:hAnsi="Times New Roman"/>
                <w:sz w:val="24"/>
                <w:szCs w:val="24"/>
              </w:rPr>
              <w:t>%</w:t>
            </w:r>
          </w:p>
        </w:tc>
        <w:tc>
          <w:tcPr>
            <w:tcW w:w="2952" w:type="dxa"/>
            <w:vAlign w:val="center"/>
          </w:tcPr>
          <w:p w14:paraId="595C057E" w14:textId="0EB6AF28" w:rsidR="00A968DD" w:rsidRPr="00DC77F7" w:rsidRDefault="00A968DD" w:rsidP="00B5763B">
            <w:pPr>
              <w:keepNext/>
              <w:jc w:val="center"/>
              <w:rPr>
                <w:rFonts w:ascii="Times New Roman" w:hAnsi="Times New Roman"/>
                <w:sz w:val="24"/>
                <w:szCs w:val="24"/>
              </w:rPr>
            </w:pPr>
            <w:r w:rsidRPr="00DC77F7">
              <w:rPr>
                <w:rFonts w:ascii="Times New Roman" w:hAnsi="Times New Roman"/>
                <w:sz w:val="24"/>
                <w:szCs w:val="24"/>
              </w:rPr>
              <w:t>46</w:t>
            </w:r>
            <w:r w:rsidR="005719BF" w:rsidRPr="00DC77F7">
              <w:rPr>
                <w:rFonts w:ascii="Times New Roman" w:hAnsi="Times New Roman"/>
                <w:sz w:val="24"/>
                <w:szCs w:val="24"/>
              </w:rPr>
              <w:t>%</w:t>
            </w:r>
          </w:p>
        </w:tc>
      </w:tr>
      <w:tr w:rsidR="00A968DD" w:rsidRPr="00DC77F7" w14:paraId="657BFBF2" w14:textId="77777777" w:rsidTr="00B5763B">
        <w:tc>
          <w:tcPr>
            <w:tcW w:w="2952" w:type="dxa"/>
          </w:tcPr>
          <w:p w14:paraId="02ED772E" w14:textId="77777777" w:rsidR="00A968DD" w:rsidRPr="00DC77F7" w:rsidRDefault="00A968DD" w:rsidP="00B5763B">
            <w:pPr>
              <w:keepNext/>
              <w:rPr>
                <w:rFonts w:ascii="Times New Roman" w:hAnsi="Times New Roman"/>
                <w:sz w:val="24"/>
                <w:szCs w:val="24"/>
              </w:rPr>
            </w:pPr>
            <w:r w:rsidRPr="00DC77F7">
              <w:rPr>
                <w:rFonts w:ascii="Times New Roman" w:hAnsi="Times New Roman"/>
                <w:sz w:val="24"/>
                <w:szCs w:val="24"/>
              </w:rPr>
              <w:t>Dead (not censored) – juveniles only</w:t>
            </w:r>
          </w:p>
        </w:tc>
        <w:tc>
          <w:tcPr>
            <w:tcW w:w="2952" w:type="dxa"/>
            <w:vAlign w:val="center"/>
          </w:tcPr>
          <w:p w14:paraId="6B01C8B2" w14:textId="116A5857" w:rsidR="00A968DD" w:rsidRPr="00DC77F7" w:rsidRDefault="00A968DD" w:rsidP="00B5763B">
            <w:pPr>
              <w:keepNext/>
              <w:jc w:val="center"/>
              <w:rPr>
                <w:rFonts w:ascii="Times New Roman" w:hAnsi="Times New Roman"/>
                <w:sz w:val="24"/>
                <w:szCs w:val="24"/>
              </w:rPr>
            </w:pPr>
            <w:r w:rsidRPr="00DC77F7">
              <w:rPr>
                <w:rFonts w:ascii="Times New Roman" w:hAnsi="Times New Roman"/>
                <w:sz w:val="24"/>
                <w:szCs w:val="24"/>
              </w:rPr>
              <w:t>17</w:t>
            </w:r>
            <w:r w:rsidR="005719BF" w:rsidRPr="00DC77F7">
              <w:rPr>
                <w:rFonts w:ascii="Times New Roman" w:hAnsi="Times New Roman"/>
                <w:sz w:val="24"/>
                <w:szCs w:val="24"/>
              </w:rPr>
              <w:t>%</w:t>
            </w:r>
          </w:p>
        </w:tc>
        <w:tc>
          <w:tcPr>
            <w:tcW w:w="2952" w:type="dxa"/>
            <w:vAlign w:val="center"/>
          </w:tcPr>
          <w:p w14:paraId="3E7D3C38" w14:textId="37CBCE08" w:rsidR="00A968DD" w:rsidRPr="00DC77F7" w:rsidRDefault="00A968DD" w:rsidP="00B5763B">
            <w:pPr>
              <w:keepNext/>
              <w:jc w:val="center"/>
              <w:rPr>
                <w:rFonts w:ascii="Times New Roman" w:hAnsi="Times New Roman"/>
                <w:sz w:val="24"/>
                <w:szCs w:val="24"/>
              </w:rPr>
            </w:pPr>
            <w:r w:rsidRPr="00DC77F7">
              <w:rPr>
                <w:rFonts w:ascii="Times New Roman" w:hAnsi="Times New Roman"/>
                <w:sz w:val="24"/>
                <w:szCs w:val="24"/>
              </w:rPr>
              <w:t>41</w:t>
            </w:r>
            <w:r w:rsidR="005719BF" w:rsidRPr="00DC77F7">
              <w:rPr>
                <w:rFonts w:ascii="Times New Roman" w:hAnsi="Times New Roman"/>
                <w:sz w:val="24"/>
                <w:szCs w:val="24"/>
              </w:rPr>
              <w:t>%</w:t>
            </w:r>
          </w:p>
        </w:tc>
      </w:tr>
      <w:tr w:rsidR="00A968DD" w:rsidRPr="00DC77F7" w14:paraId="3CB1AFF6" w14:textId="77777777" w:rsidTr="005719BF">
        <w:tc>
          <w:tcPr>
            <w:tcW w:w="2952" w:type="dxa"/>
            <w:tcBorders>
              <w:bottom w:val="single" w:sz="4" w:space="0" w:color="auto"/>
            </w:tcBorders>
          </w:tcPr>
          <w:p w14:paraId="607D5751" w14:textId="77777777" w:rsidR="00A968DD" w:rsidRPr="00DC77F7" w:rsidRDefault="00A968DD" w:rsidP="00B5763B">
            <w:pPr>
              <w:rPr>
                <w:rFonts w:ascii="Times New Roman" w:hAnsi="Times New Roman"/>
                <w:sz w:val="24"/>
                <w:szCs w:val="24"/>
              </w:rPr>
            </w:pPr>
            <w:r w:rsidRPr="00DC77F7">
              <w:rPr>
                <w:rFonts w:ascii="Times New Roman" w:hAnsi="Times New Roman"/>
                <w:sz w:val="24"/>
                <w:szCs w:val="24"/>
              </w:rPr>
              <w:t>Younger than 5yrs when last seen (= dead)</w:t>
            </w:r>
          </w:p>
        </w:tc>
        <w:tc>
          <w:tcPr>
            <w:tcW w:w="2952" w:type="dxa"/>
            <w:tcBorders>
              <w:bottom w:val="single" w:sz="4" w:space="0" w:color="auto"/>
            </w:tcBorders>
            <w:vAlign w:val="center"/>
          </w:tcPr>
          <w:p w14:paraId="438BA78D" w14:textId="20ABED3D" w:rsidR="00A968DD" w:rsidRPr="00DC77F7" w:rsidRDefault="00A968DD" w:rsidP="00B5763B">
            <w:pPr>
              <w:keepNext/>
              <w:jc w:val="center"/>
              <w:rPr>
                <w:rFonts w:ascii="Times New Roman" w:hAnsi="Times New Roman"/>
                <w:sz w:val="24"/>
                <w:szCs w:val="24"/>
              </w:rPr>
            </w:pPr>
            <w:r w:rsidRPr="00DC77F7">
              <w:rPr>
                <w:rFonts w:ascii="Times New Roman" w:hAnsi="Times New Roman"/>
                <w:sz w:val="24"/>
                <w:szCs w:val="24"/>
              </w:rPr>
              <w:t>23</w:t>
            </w:r>
            <w:r w:rsidR="005719BF" w:rsidRPr="00DC77F7">
              <w:rPr>
                <w:rFonts w:ascii="Times New Roman" w:hAnsi="Times New Roman"/>
                <w:sz w:val="24"/>
                <w:szCs w:val="24"/>
              </w:rPr>
              <w:t>%</w:t>
            </w:r>
          </w:p>
        </w:tc>
        <w:tc>
          <w:tcPr>
            <w:tcW w:w="2952" w:type="dxa"/>
            <w:tcBorders>
              <w:bottom w:val="single" w:sz="4" w:space="0" w:color="auto"/>
            </w:tcBorders>
            <w:shd w:val="clear" w:color="auto" w:fill="auto"/>
            <w:vAlign w:val="center"/>
          </w:tcPr>
          <w:p w14:paraId="5FA79FFE" w14:textId="7EB8F8F3" w:rsidR="00A968DD" w:rsidRPr="00DC77F7" w:rsidRDefault="00A968DD" w:rsidP="00B5763B">
            <w:pPr>
              <w:keepNext/>
              <w:jc w:val="center"/>
              <w:rPr>
                <w:rFonts w:ascii="Times New Roman" w:hAnsi="Times New Roman"/>
                <w:sz w:val="24"/>
                <w:szCs w:val="24"/>
              </w:rPr>
            </w:pPr>
            <w:r w:rsidRPr="00DC77F7">
              <w:rPr>
                <w:rFonts w:ascii="Times New Roman" w:hAnsi="Times New Roman"/>
                <w:sz w:val="24"/>
                <w:szCs w:val="24"/>
              </w:rPr>
              <w:t>46</w:t>
            </w:r>
            <w:r w:rsidR="005719BF" w:rsidRPr="00DC77F7">
              <w:rPr>
                <w:rFonts w:ascii="Times New Roman" w:hAnsi="Times New Roman"/>
                <w:sz w:val="24"/>
                <w:szCs w:val="24"/>
              </w:rPr>
              <w:t>%</w:t>
            </w:r>
          </w:p>
        </w:tc>
      </w:tr>
    </w:tbl>
    <w:p w14:paraId="5072A61F" w14:textId="77777777" w:rsidR="00A968DD" w:rsidRPr="00DC77F7" w:rsidRDefault="00A968DD">
      <w:pPr>
        <w:rPr>
          <w:rFonts w:ascii="Times New Roman" w:hAnsi="Times New Roman" w:cs="Times New Roman"/>
          <w:sz w:val="24"/>
          <w:szCs w:val="24"/>
        </w:rPr>
      </w:pPr>
    </w:p>
    <w:p w14:paraId="6D1CC23C" w14:textId="77777777" w:rsidR="00786DF6" w:rsidRPr="00DC77F7" w:rsidRDefault="001678F6" w:rsidP="00786DF6">
      <w:pPr>
        <w:rPr>
          <w:rFonts w:ascii="Times New Roman" w:hAnsi="Times New Roman" w:cs="Times New Roman"/>
          <w:sz w:val="24"/>
          <w:szCs w:val="24"/>
        </w:rPr>
      </w:pPr>
      <w:r w:rsidRPr="00DC77F7">
        <w:rPr>
          <w:rFonts w:ascii="Times New Roman" w:hAnsi="Times New Roman" w:cs="Times New Roman"/>
          <w:sz w:val="24"/>
          <w:szCs w:val="24"/>
        </w:rPr>
        <w:t>The standard deviation of visit interval for the</w:t>
      </w:r>
      <w:r w:rsidR="00105088" w:rsidRPr="00DC77F7">
        <w:rPr>
          <w:rFonts w:ascii="Times New Roman" w:hAnsi="Times New Roman" w:cs="Times New Roman"/>
          <w:sz w:val="24"/>
          <w:szCs w:val="24"/>
        </w:rPr>
        <w:t xml:space="preserve"> added cases indicates that some individuals were unobserved for very long periods, but on average these new individuals were seen for significantly fewer years than the core dataset, 6.7 years versus 10.9 years, respectively (GLM controlling for sex, F</w:t>
      </w:r>
      <w:r w:rsidR="00105088" w:rsidRPr="00DC77F7">
        <w:rPr>
          <w:rFonts w:ascii="Times New Roman" w:hAnsi="Times New Roman" w:cs="Times New Roman"/>
          <w:sz w:val="24"/>
          <w:szCs w:val="24"/>
          <w:vertAlign w:val="subscript"/>
        </w:rPr>
        <w:t xml:space="preserve">1,1763 </w:t>
      </w:r>
      <w:r w:rsidR="00105088" w:rsidRPr="00DC77F7">
        <w:rPr>
          <w:rFonts w:ascii="Times New Roman" w:hAnsi="Times New Roman" w:cs="Times New Roman"/>
          <w:sz w:val="24"/>
          <w:szCs w:val="24"/>
        </w:rPr>
        <w:t xml:space="preserve">= 90.83, p&lt;0.001). </w:t>
      </w:r>
    </w:p>
    <w:p w14:paraId="5AA368B6" w14:textId="2104A8DC" w:rsidR="00786DF6" w:rsidRPr="00DC77F7" w:rsidRDefault="00786DF6" w:rsidP="00786DF6">
      <w:pPr>
        <w:rPr>
          <w:rFonts w:ascii="Times New Roman" w:hAnsi="Times New Roman" w:cs="Times New Roman"/>
          <w:sz w:val="24"/>
          <w:szCs w:val="24"/>
        </w:rPr>
      </w:pPr>
      <w:r w:rsidRPr="00DC77F7">
        <w:rPr>
          <w:rFonts w:ascii="Times New Roman" w:hAnsi="Times New Roman" w:cs="Times New Roman"/>
          <w:sz w:val="24"/>
          <w:szCs w:val="24"/>
        </w:rPr>
        <w:t xml:space="preserve">We ran four different Cox regression models (proportional hazards) with staggered entry times, using different dataset criteria. We compared (1) the ‘core’ dataset used for analyses in this paper, (2) the more restricted dataset of individuals representing a ‘cohort’ of adults </w:t>
      </w:r>
      <w:r w:rsidR="00100E84" w:rsidRPr="00DC77F7">
        <w:rPr>
          <w:rFonts w:ascii="Times New Roman" w:hAnsi="Times New Roman" w:cs="Times New Roman"/>
          <w:sz w:val="24"/>
          <w:szCs w:val="24"/>
        </w:rPr>
        <w:t>analyzed in a previous paper</w:t>
      </w:r>
      <w:r w:rsidRPr="00DC77F7">
        <w:rPr>
          <w:rFonts w:ascii="Times New Roman" w:hAnsi="Times New Roman" w:cs="Times New Roman"/>
          <w:sz w:val="24"/>
          <w:szCs w:val="24"/>
        </w:rPr>
        <w:t xml:space="preserve"> </w:t>
      </w:r>
      <w:r w:rsidRPr="00DC77F7">
        <w:rPr>
          <w:rFonts w:ascii="Times New Roman" w:hAnsi="Times New Roman" w:cs="Times New Roman"/>
          <w:sz w:val="24"/>
          <w:szCs w:val="24"/>
        </w:rPr>
        <w:fldChar w:fldCharType="begin"/>
      </w:r>
      <w:r w:rsidRPr="00DC77F7">
        <w:rPr>
          <w:rFonts w:ascii="Times New Roman" w:hAnsi="Times New Roman" w:cs="Times New Roman"/>
          <w:sz w:val="24"/>
          <w:szCs w:val="24"/>
        </w:rPr>
        <w:instrText xml:space="preserve"> ADDIN EN.CITE &lt;EndNote&gt;&lt;Cite&gt;&lt;Author&gt;Turkalo&lt;/Author&gt;&lt;Year&gt;2017&lt;/Year&gt;&lt;RecNum&gt;892&lt;/RecNum&gt;&lt;DisplayText&gt;[3]&lt;/DisplayText&gt;&lt;record&gt;&lt;rec-number&gt;892&lt;/rec-number&gt;&lt;foreign-keys&gt;&lt;key app="EN" db-id="tfzx0rw0qzxfxwev0x0pf2f6axpeds5tzeex" timestamp="1492702187"&gt;892&lt;/key&gt;&lt;/foreign-keys&gt;&lt;ref-type name="Journal Article"&gt;17&lt;/ref-type&gt;&lt;contributors&gt;&lt;authors&gt;&lt;author&gt;Turkalo, A. K.&lt;/author&gt;&lt;author&gt;Wrege, P. H.&lt;/author&gt;&lt;author&gt;Wittemyer, G.&lt;/author&gt;&lt;/authors&gt;&lt;/contributors&gt;&lt;titles&gt;&lt;title&gt;Slow intrinsic growth rate in forest elephants indicates recovery from poaching will require decades&lt;/title&gt;&lt;secondary-title&gt;Journal of Applied Ecology&lt;/secondary-title&gt;&lt;/titles&gt;&lt;periodical&gt;&lt;full-title&gt;Journal of Applied Ecology&lt;/full-title&gt;&lt;/periodical&gt;&lt;pages&gt;153-159&lt;/pages&gt;&lt;volume&gt;54&lt;/volume&gt;&lt;number&gt;1&lt;/number&gt;&lt;keywords&gt;&lt;keyword&gt;conservation&lt;/keyword&gt;&lt;keyword&gt;demography&lt;/keyword&gt;&lt;keyword&gt;forest elephants&lt;/keyword&gt;&lt;keyword&gt;illegal killing&lt;/keyword&gt;&lt;keyword&gt;Loxodonta&lt;/keyword&gt;&lt;keyword&gt;cyclotis&lt;/keyword&gt;&lt;keyword&gt;mortality&lt;/keyword&gt;&lt;keyword&gt;poaching&lt;/keyword&gt;&lt;keyword&gt;population growth rate&lt;/keyword&gt;&lt;keyword&gt;population&lt;/keyword&gt;&lt;keyword&gt;recovery&lt;/keyword&gt;&lt;keyword&gt;loxodonta-africana population&lt;/keyword&gt;&lt;keyword&gt;national-park&lt;/keyword&gt;&lt;keyword&gt;south-africa&lt;/keyword&gt;&lt;keyword&gt;demography&lt;/keyword&gt;&lt;keyword&gt;viability&lt;/keyword&gt;&lt;/keywords&gt;&lt;dates&gt;&lt;year&gt;2017&lt;/year&gt;&lt;pub-dates&gt;&lt;date&gt;Feb&lt;/date&gt;&lt;/pub-dates&gt;&lt;/dates&gt;&lt;isbn&gt;0021-8901&lt;/isbn&gt;&lt;urls&gt;&lt;pdf-urls&gt;&lt;url&gt;file://localhost/Volumes/Main/ELP/Papers/R-Z/Turkalo_etal_17.pdf&lt;/url&gt;&lt;url&gt;file://localhost/Volumes/Main/ELP/Papers/R-Z/Turkalo_etal_2017_suppl.docx&lt;/url&gt;&lt;/pdf-urls&gt;&lt;/urls&gt;&lt;electronic-resource-num&gt;10.1111/1365-2664.12764&lt;/electronic-resource-num&gt;&lt;/record&gt;&lt;/Cite&gt;&lt;/EndNote&gt;</w:instrText>
      </w:r>
      <w:r w:rsidRPr="00DC77F7">
        <w:rPr>
          <w:rFonts w:ascii="Times New Roman" w:hAnsi="Times New Roman" w:cs="Times New Roman"/>
          <w:sz w:val="24"/>
          <w:szCs w:val="24"/>
        </w:rPr>
        <w:fldChar w:fldCharType="separate"/>
      </w:r>
      <w:r w:rsidRPr="00DC77F7">
        <w:rPr>
          <w:rFonts w:ascii="Times New Roman" w:hAnsi="Times New Roman" w:cs="Times New Roman"/>
          <w:noProof/>
          <w:sz w:val="24"/>
          <w:szCs w:val="24"/>
        </w:rPr>
        <w:t>[3]</w:t>
      </w:r>
      <w:r w:rsidRPr="00DC77F7">
        <w:rPr>
          <w:rFonts w:ascii="Times New Roman" w:hAnsi="Times New Roman" w:cs="Times New Roman"/>
          <w:sz w:val="24"/>
          <w:szCs w:val="24"/>
        </w:rPr>
        <w:fldChar w:fldCharType="end"/>
      </w:r>
      <w:r w:rsidR="00100E84" w:rsidRPr="00DC77F7">
        <w:rPr>
          <w:rFonts w:ascii="Times New Roman" w:hAnsi="Times New Roman" w:cs="Times New Roman"/>
          <w:sz w:val="24"/>
          <w:szCs w:val="24"/>
        </w:rPr>
        <w:t>, differing primarily by the absence of immigrants arriving during the analysis period</w:t>
      </w:r>
      <w:r w:rsidRPr="00DC77F7">
        <w:rPr>
          <w:rFonts w:ascii="Times New Roman" w:hAnsi="Times New Roman" w:cs="Times New Roman"/>
          <w:sz w:val="24"/>
          <w:szCs w:val="24"/>
        </w:rPr>
        <w:t xml:space="preserve">, (3) an inclusive dataset that combined the ‘core’ and the ‘relaxed’ </w:t>
      </w:r>
      <w:r w:rsidR="00100E84" w:rsidRPr="00DC77F7">
        <w:rPr>
          <w:rFonts w:ascii="Times New Roman" w:hAnsi="Times New Roman" w:cs="Times New Roman"/>
          <w:sz w:val="24"/>
          <w:szCs w:val="24"/>
        </w:rPr>
        <w:t>individuals, and (4) a dataset comprised only of the 202 ‘added’ cases. It is important to note that dataset (2) overlaps by 75% with dataset (1) and particularly that the added cases used in dataset (3) represent only 11% of observations and so their influence on the results are expected to be overwhelmed by the ‘core’ observations.</w:t>
      </w:r>
    </w:p>
    <w:p w14:paraId="4ACED138" w14:textId="4DAC11A5" w:rsidR="00100E84" w:rsidRPr="00DC77F7" w:rsidRDefault="00100E84" w:rsidP="00786DF6">
      <w:pPr>
        <w:rPr>
          <w:rFonts w:ascii="Times New Roman" w:hAnsi="Times New Roman" w:cs="Times New Roman"/>
          <w:sz w:val="24"/>
          <w:szCs w:val="24"/>
        </w:rPr>
      </w:pPr>
      <w:r w:rsidRPr="00DC77F7">
        <w:rPr>
          <w:rFonts w:ascii="Times New Roman" w:hAnsi="Times New Roman" w:cs="Times New Roman"/>
          <w:sz w:val="24"/>
          <w:szCs w:val="24"/>
        </w:rPr>
        <w:t>Figure S1.1 shows the survivorship curves for males (as an example), estimated using each of these datasets. Except for the dataset using only the 202 added individuals, the different datasets produced qualitatively very similar estimates of male survival, all within the 95% CI for the ‘core’ analysis.</w:t>
      </w:r>
      <w:r w:rsidR="009D39F1" w:rsidRPr="00DC77F7">
        <w:rPr>
          <w:rFonts w:ascii="Times New Roman" w:hAnsi="Times New Roman" w:cs="Times New Roman"/>
          <w:sz w:val="24"/>
          <w:szCs w:val="24"/>
        </w:rPr>
        <w:t xml:space="preserve"> In fact, the hazard ratios indicating the relative increased survival of females relative to males were 0.56, 0.61, and 0.61 for datasets (1), (2), and (3), respectively. Analyzed alone, the sample of 202 added cases estimated a much steeper survival curve and there was no significant difference between males and females in that sample.</w:t>
      </w:r>
    </w:p>
    <w:p w14:paraId="38CDE3E1" w14:textId="3DF099D9" w:rsidR="009D39F1" w:rsidRPr="00DC77F7" w:rsidRDefault="009D39F1" w:rsidP="00786DF6">
      <w:pPr>
        <w:rPr>
          <w:rFonts w:ascii="Times New Roman" w:hAnsi="Times New Roman" w:cs="Times New Roman"/>
          <w:sz w:val="24"/>
          <w:szCs w:val="24"/>
        </w:rPr>
      </w:pPr>
      <w:r w:rsidRPr="00DC77F7">
        <w:rPr>
          <w:rFonts w:ascii="Times New Roman" w:hAnsi="Times New Roman" w:cs="Times New Roman"/>
          <w:noProof/>
          <w:sz w:val="24"/>
          <w:szCs w:val="24"/>
        </w:rPr>
        <w:lastRenderedPageBreak/>
        <mc:AlternateContent>
          <mc:Choice Requires="wps">
            <w:drawing>
              <wp:anchor distT="0" distB="0" distL="114300" distR="114300" simplePos="0" relativeHeight="251659264" behindDoc="0" locked="0" layoutInCell="1" allowOverlap="1" wp14:anchorId="524AEF06" wp14:editId="35D86690">
                <wp:simplePos x="0" y="0"/>
                <wp:positionH relativeFrom="column">
                  <wp:posOffset>-62865</wp:posOffset>
                </wp:positionH>
                <wp:positionV relativeFrom="paragraph">
                  <wp:posOffset>45720</wp:posOffset>
                </wp:positionV>
                <wp:extent cx="6057900" cy="5029200"/>
                <wp:effectExtent l="0" t="0" r="0" b="0"/>
                <wp:wrapSquare wrapText="bothSides"/>
                <wp:docPr id="1" name="Text Box 1"/>
                <wp:cNvGraphicFramePr/>
                <a:graphic xmlns:a="http://schemas.openxmlformats.org/drawingml/2006/main">
                  <a:graphicData uri="http://schemas.microsoft.com/office/word/2010/wordprocessingShape">
                    <wps:wsp>
                      <wps:cNvSpPr txBox="1"/>
                      <wps:spPr>
                        <a:xfrm>
                          <a:off x="0" y="0"/>
                          <a:ext cx="6057900" cy="50292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6F7C5D48" w14:textId="613D5BF1" w:rsidR="00B5763B" w:rsidRDefault="00B5763B" w:rsidP="009D39F1">
                            <w:pPr>
                              <w:pStyle w:val="textbox"/>
                            </w:pPr>
                            <w:r>
                              <w:rPr>
                                <w:noProof/>
                              </w:rPr>
                              <w:drawing>
                                <wp:inline distT="0" distB="0" distL="0" distR="0" wp14:anchorId="09FD0438" wp14:editId="75AEBB4B">
                                  <wp:extent cx="5875020" cy="3935730"/>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ensitivity_DzangaSurvival-01.jpg"/>
                                          <pic:cNvPicPr/>
                                        </pic:nvPicPr>
                                        <pic:blipFill>
                                          <a:blip r:embed="rId4">
                                            <a:extLst>
                                              <a:ext uri="{28A0092B-C50C-407E-A947-70E740481C1C}">
                                                <a14:useLocalDpi xmlns:a14="http://schemas.microsoft.com/office/drawing/2010/main" val="0"/>
                                              </a:ext>
                                            </a:extLst>
                                          </a:blip>
                                          <a:stretch>
                                            <a:fillRect/>
                                          </a:stretch>
                                        </pic:blipFill>
                                        <pic:spPr>
                                          <a:xfrm>
                                            <a:off x="0" y="0"/>
                                            <a:ext cx="5875020" cy="3935730"/>
                                          </a:xfrm>
                                          <a:prstGeom prst="rect">
                                            <a:avLst/>
                                          </a:prstGeom>
                                        </pic:spPr>
                                      </pic:pic>
                                    </a:graphicData>
                                  </a:graphic>
                                </wp:inline>
                              </w:drawing>
                            </w:r>
                          </w:p>
                          <w:p w14:paraId="11137C49" w14:textId="7CD3495C" w:rsidR="00B5763B" w:rsidRDefault="00B5763B" w:rsidP="009D39F1">
                            <w:pPr>
                              <w:pStyle w:val="textbox"/>
                            </w:pPr>
                            <w:r>
                              <w:t>Figure S1.1. Comparison of Cox regression analyses with alternative datasets. All include staggered entry to the risk set, with sex as the only covariate. Plots are of male survival. Blue region indicates 95% point-wise CI for the Core regression, the yellow area for the relaxed cas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524AEF06" id="_x0000_t202" coordsize="21600,21600" o:spt="202" path="m,l,21600r21600,l21600,xe">
                <v:stroke joinstyle="miter"/>
                <v:path gradientshapeok="t" o:connecttype="rect"/>
              </v:shapetype>
              <v:shape id="Text Box 1" o:spid="_x0000_s1026" type="#_x0000_t202" style="position:absolute;margin-left:-4.95pt;margin-top:3.6pt;width:477pt;height:396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" filled="f" stroked="f">
                <v:textbox>
                  <w:txbxContent>
                    <w:p w14:paraId="6F7C5D48" w14:textId="613D5BF1" w:rsidR="00B5763B" w:rsidRDefault="00B5763B" w:rsidP="009D39F1">
                      <w:pPr>
                        <w:pStyle w:val="textbox"/>
                      </w:pPr>
                      <w:r>
                        <w:rPr>
                          <w:noProof/>
                        </w:rPr>
                        <w:drawing>
                          <wp:inline distT="0" distB="0" distL="0" distR="0" wp14:anchorId="09FD0438" wp14:editId="75AEBB4B">
                            <wp:extent cx="5875020" cy="3935730"/>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ensitivity_DzangaSurvival-01.jpg"/>
                                    <pic:cNvPicPr/>
                                  </pic:nvPicPr>
                                  <pic:blipFill>
                                    <a:blip r:embed="rId5">
                                      <a:extLst>
                                        <a:ext uri="{28A0092B-C50C-407E-A947-70E740481C1C}">
                                          <a14:useLocalDpi xmlns:a14="http://schemas.microsoft.com/office/drawing/2010/main" val="0"/>
                                        </a:ext>
                                      </a:extLst>
                                    </a:blip>
                                    <a:stretch>
                                      <a:fillRect/>
                                    </a:stretch>
                                  </pic:blipFill>
                                  <pic:spPr>
                                    <a:xfrm>
                                      <a:off x="0" y="0"/>
                                      <a:ext cx="5875020" cy="3935730"/>
                                    </a:xfrm>
                                    <a:prstGeom prst="rect">
                                      <a:avLst/>
                                    </a:prstGeom>
                                  </pic:spPr>
                                </pic:pic>
                              </a:graphicData>
                            </a:graphic>
                          </wp:inline>
                        </w:drawing>
                      </w:r>
                    </w:p>
                    <w:p w14:paraId="11137C49" w14:textId="7CD3495C" w:rsidR="00B5763B" w:rsidRDefault="00B5763B" w:rsidP="009D39F1">
                      <w:pPr>
                        <w:pStyle w:val="textbox"/>
                      </w:pPr>
                      <w:r>
                        <w:t>Figure S1.1. Comparison of Cox regression analyses with alternative datasets. All include staggered entry to the risk set, with sex as the only covariate. Plots are of male survival. Blue region indicates 95% point-wise CI for the Core regression, the yellow area for the relaxed cases.</w:t>
                      </w:r>
                    </w:p>
                  </w:txbxContent>
                </v:textbox>
                <w10:wrap type="square"/>
              </v:shape>
            </w:pict>
          </mc:Fallback>
        </mc:AlternateContent>
      </w:r>
    </w:p>
    <w:p w14:paraId="743DE336" w14:textId="0354789A" w:rsidR="00B54F37" w:rsidRPr="00DC77F7" w:rsidRDefault="00B54F37" w:rsidP="00786DF6">
      <w:pPr>
        <w:rPr>
          <w:rFonts w:ascii="Times New Roman" w:hAnsi="Times New Roman" w:cs="Times New Roman"/>
          <w:sz w:val="24"/>
          <w:szCs w:val="24"/>
        </w:rPr>
      </w:pPr>
      <w:r w:rsidRPr="00DC77F7">
        <w:rPr>
          <w:rFonts w:ascii="Times New Roman" w:hAnsi="Times New Roman" w:cs="Times New Roman"/>
          <w:sz w:val="24"/>
          <w:szCs w:val="24"/>
        </w:rPr>
        <w:br w:type="page"/>
      </w:r>
    </w:p>
    <w:p w14:paraId="13EA450E" w14:textId="2EC26F8B" w:rsidR="002B26DD" w:rsidRPr="00DC77F7" w:rsidRDefault="002B26DD">
      <w:pPr>
        <w:rPr>
          <w:rFonts w:ascii="Times New Roman" w:hAnsi="Times New Roman" w:cs="Times New Roman"/>
          <w:sz w:val="24"/>
          <w:szCs w:val="24"/>
        </w:rPr>
      </w:pPr>
      <w:r w:rsidRPr="00DC77F7">
        <w:rPr>
          <w:rFonts w:ascii="Times New Roman" w:hAnsi="Times New Roman" w:cs="Times New Roman"/>
          <w:sz w:val="24"/>
          <w:szCs w:val="24"/>
        </w:rPr>
        <w:lastRenderedPageBreak/>
        <w:t>References:</w:t>
      </w:r>
    </w:p>
    <w:p w14:paraId="20E52833" w14:textId="4E8CB698" w:rsidR="002D11FF" w:rsidRPr="00DC77F7" w:rsidRDefault="000A6174" w:rsidP="002D11FF">
      <w:pPr>
        <w:pStyle w:val="EndNoteBibliography"/>
        <w:spacing w:after="0"/>
        <w:rPr>
          <w:rFonts w:ascii="Times New Roman" w:hAnsi="Times New Roman" w:cs="Times New Roman"/>
          <w:noProof/>
          <w:sz w:val="24"/>
          <w:szCs w:val="24"/>
        </w:rPr>
      </w:pPr>
      <w:r w:rsidRPr="00DC77F7">
        <w:rPr>
          <w:rFonts w:ascii="Times New Roman" w:hAnsi="Times New Roman" w:cs="Times New Roman"/>
          <w:sz w:val="24"/>
          <w:szCs w:val="24"/>
        </w:rPr>
        <w:fldChar w:fldCharType="begin"/>
      </w:r>
      <w:r w:rsidRPr="00DC77F7">
        <w:rPr>
          <w:rFonts w:ascii="Times New Roman" w:hAnsi="Times New Roman" w:cs="Times New Roman"/>
          <w:sz w:val="24"/>
          <w:szCs w:val="24"/>
        </w:rPr>
        <w:instrText xml:space="preserve"> ADDIN EN.REFLIST </w:instrText>
      </w:r>
      <w:r w:rsidRPr="00DC77F7">
        <w:rPr>
          <w:rFonts w:ascii="Times New Roman" w:hAnsi="Times New Roman" w:cs="Times New Roman"/>
          <w:sz w:val="24"/>
          <w:szCs w:val="24"/>
        </w:rPr>
        <w:fldChar w:fldCharType="separate"/>
      </w:r>
      <w:r w:rsidR="002D11FF" w:rsidRPr="00DC77F7">
        <w:rPr>
          <w:rFonts w:ascii="Times New Roman" w:hAnsi="Times New Roman" w:cs="Times New Roman"/>
          <w:noProof/>
          <w:sz w:val="24"/>
          <w:szCs w:val="24"/>
        </w:rPr>
        <w:t>1.</w:t>
      </w:r>
      <w:r w:rsidR="002D11FF" w:rsidRPr="00DC77F7">
        <w:rPr>
          <w:rFonts w:ascii="Times New Roman" w:hAnsi="Times New Roman" w:cs="Times New Roman"/>
          <w:noProof/>
          <w:sz w:val="24"/>
          <w:szCs w:val="24"/>
        </w:rPr>
        <w:tab/>
        <w:t xml:space="preserve">African Elephant Database [Internet]. 2013 [cited 1 July 2016]. Available from: </w:t>
      </w:r>
      <w:hyperlink r:id="rId6" w:history="1">
        <w:r w:rsidR="002D11FF" w:rsidRPr="00DC77F7">
          <w:rPr>
            <w:rStyle w:val="Hyperlink"/>
            <w:rFonts w:ascii="Times New Roman" w:hAnsi="Times New Roman" w:cs="Times New Roman"/>
            <w:noProof/>
            <w:sz w:val="24"/>
            <w:szCs w:val="24"/>
          </w:rPr>
          <w:t>http://www.elephantdatabase.org</w:t>
        </w:r>
      </w:hyperlink>
      <w:r w:rsidR="002D11FF" w:rsidRPr="00DC77F7">
        <w:rPr>
          <w:rFonts w:ascii="Times New Roman" w:hAnsi="Times New Roman" w:cs="Times New Roman"/>
          <w:noProof/>
          <w:sz w:val="24"/>
          <w:szCs w:val="24"/>
        </w:rPr>
        <w:t>.</w:t>
      </w:r>
    </w:p>
    <w:p w14:paraId="29C341DC" w14:textId="77777777" w:rsidR="002D11FF" w:rsidRPr="00DC77F7" w:rsidRDefault="002D11FF" w:rsidP="002D11FF">
      <w:pPr>
        <w:pStyle w:val="EndNoteBibliography"/>
        <w:spacing w:after="0"/>
        <w:rPr>
          <w:rFonts w:ascii="Times New Roman" w:hAnsi="Times New Roman" w:cs="Times New Roman"/>
          <w:noProof/>
          <w:sz w:val="24"/>
          <w:szCs w:val="24"/>
        </w:rPr>
      </w:pPr>
      <w:r w:rsidRPr="00DC77F7">
        <w:rPr>
          <w:rFonts w:ascii="Times New Roman" w:hAnsi="Times New Roman" w:cs="Times New Roman"/>
          <w:noProof/>
          <w:sz w:val="24"/>
          <w:szCs w:val="24"/>
        </w:rPr>
        <w:t>2.</w:t>
      </w:r>
      <w:r w:rsidRPr="00DC77F7">
        <w:rPr>
          <w:rFonts w:ascii="Times New Roman" w:hAnsi="Times New Roman" w:cs="Times New Roman"/>
          <w:noProof/>
          <w:sz w:val="24"/>
          <w:szCs w:val="24"/>
        </w:rPr>
        <w:tab/>
        <w:t>Turkalo AK, Wrege PH, Wittemyer G. Long-term monitoring of Dzanga Bai forest elephants: forest clearing use patterns. PloS ONE. 2013;8(12):e85154. Epub 12/26/2013. doi: 10.1371/journal.pone.0085154.</w:t>
      </w:r>
    </w:p>
    <w:p w14:paraId="783779DC" w14:textId="77777777" w:rsidR="002D11FF" w:rsidRPr="00DC77F7" w:rsidRDefault="002D11FF" w:rsidP="002D11FF">
      <w:pPr>
        <w:pStyle w:val="EndNoteBibliography"/>
        <w:rPr>
          <w:rFonts w:ascii="Times New Roman" w:hAnsi="Times New Roman" w:cs="Times New Roman"/>
          <w:noProof/>
          <w:sz w:val="24"/>
          <w:szCs w:val="24"/>
        </w:rPr>
      </w:pPr>
      <w:r w:rsidRPr="00DC77F7">
        <w:rPr>
          <w:rFonts w:ascii="Times New Roman" w:hAnsi="Times New Roman" w:cs="Times New Roman"/>
          <w:noProof/>
          <w:sz w:val="24"/>
          <w:szCs w:val="24"/>
        </w:rPr>
        <w:t>3.</w:t>
      </w:r>
      <w:r w:rsidRPr="00DC77F7">
        <w:rPr>
          <w:rFonts w:ascii="Times New Roman" w:hAnsi="Times New Roman" w:cs="Times New Roman"/>
          <w:noProof/>
          <w:sz w:val="24"/>
          <w:szCs w:val="24"/>
        </w:rPr>
        <w:tab/>
        <w:t>Turkalo AK, Wrege PH, Wittemyer G. Slow intrinsic growth rate in forest elephants indicates recovery from poaching will require decades. Journal of Applied Ecology. 2017;54(1):153-9. doi: 10.1111/1365-2664.12764.</w:t>
      </w:r>
    </w:p>
    <w:p w14:paraId="60AB8D95" w14:textId="35FAF937" w:rsidR="00085A6E" w:rsidRPr="00DC77F7" w:rsidRDefault="000A6174">
      <w:pPr>
        <w:rPr>
          <w:rFonts w:ascii="Times New Roman" w:hAnsi="Times New Roman" w:cs="Times New Roman"/>
          <w:sz w:val="24"/>
          <w:szCs w:val="24"/>
        </w:rPr>
      </w:pPr>
      <w:r w:rsidRPr="00DC77F7">
        <w:rPr>
          <w:rFonts w:ascii="Times New Roman" w:hAnsi="Times New Roman" w:cs="Times New Roman"/>
          <w:sz w:val="24"/>
          <w:szCs w:val="24"/>
        </w:rPr>
        <w:fldChar w:fldCharType="end"/>
      </w:r>
    </w:p>
    <w:sectPr w:rsidR="00085A6E" w:rsidRPr="00DC77F7" w:rsidSect="002D11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w:panose1 w:val="02070409020205020404"/>
    <w:charset w:val="00"/>
    <w:family w:val="auto"/>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06CA0"/>
    <w:rsid w:val="00004B6E"/>
    <w:rsid w:val="000067B5"/>
    <w:rsid w:val="00011882"/>
    <w:rsid w:val="00013C14"/>
    <w:rsid w:val="00016978"/>
    <w:rsid w:val="00017527"/>
    <w:rsid w:val="0002087D"/>
    <w:rsid w:val="000213DD"/>
    <w:rsid w:val="000369EC"/>
    <w:rsid w:val="00037649"/>
    <w:rsid w:val="00065070"/>
    <w:rsid w:val="0006573F"/>
    <w:rsid w:val="000724E9"/>
    <w:rsid w:val="00082571"/>
    <w:rsid w:val="00085A6E"/>
    <w:rsid w:val="0009717E"/>
    <w:rsid w:val="0009768F"/>
    <w:rsid w:val="000A3CB1"/>
    <w:rsid w:val="000A6174"/>
    <w:rsid w:val="000B505D"/>
    <w:rsid w:val="000D280B"/>
    <w:rsid w:val="000E23F5"/>
    <w:rsid w:val="000E40C3"/>
    <w:rsid w:val="000E6836"/>
    <w:rsid w:val="000E7FD9"/>
    <w:rsid w:val="000F216D"/>
    <w:rsid w:val="000F24C2"/>
    <w:rsid w:val="00100E84"/>
    <w:rsid w:val="00105088"/>
    <w:rsid w:val="00111CE6"/>
    <w:rsid w:val="00111CF3"/>
    <w:rsid w:val="00117F17"/>
    <w:rsid w:val="00124BF0"/>
    <w:rsid w:val="00143EBC"/>
    <w:rsid w:val="001445AF"/>
    <w:rsid w:val="00146EB8"/>
    <w:rsid w:val="00153CCC"/>
    <w:rsid w:val="00160386"/>
    <w:rsid w:val="00164B42"/>
    <w:rsid w:val="001678F6"/>
    <w:rsid w:val="001721E5"/>
    <w:rsid w:val="001B4C84"/>
    <w:rsid w:val="001B58BD"/>
    <w:rsid w:val="001C6A7E"/>
    <w:rsid w:val="001C6E46"/>
    <w:rsid w:val="001D068F"/>
    <w:rsid w:val="001D1B1B"/>
    <w:rsid w:val="001D2BDC"/>
    <w:rsid w:val="001E2EF0"/>
    <w:rsid w:val="001E3751"/>
    <w:rsid w:val="00212822"/>
    <w:rsid w:val="00223CEF"/>
    <w:rsid w:val="00225950"/>
    <w:rsid w:val="002307E4"/>
    <w:rsid w:val="0023735A"/>
    <w:rsid w:val="002379D5"/>
    <w:rsid w:val="00240678"/>
    <w:rsid w:val="0025488D"/>
    <w:rsid w:val="00263EDB"/>
    <w:rsid w:val="002814BF"/>
    <w:rsid w:val="00290D90"/>
    <w:rsid w:val="002A0A4E"/>
    <w:rsid w:val="002A4F43"/>
    <w:rsid w:val="002A5590"/>
    <w:rsid w:val="002A68EB"/>
    <w:rsid w:val="002B26DD"/>
    <w:rsid w:val="002D11FF"/>
    <w:rsid w:val="002D507E"/>
    <w:rsid w:val="002E54CB"/>
    <w:rsid w:val="002E5FFE"/>
    <w:rsid w:val="00305C67"/>
    <w:rsid w:val="00310378"/>
    <w:rsid w:val="00310CE7"/>
    <w:rsid w:val="003149DA"/>
    <w:rsid w:val="0032199F"/>
    <w:rsid w:val="00323040"/>
    <w:rsid w:val="003239BB"/>
    <w:rsid w:val="003337AD"/>
    <w:rsid w:val="00337049"/>
    <w:rsid w:val="003477C6"/>
    <w:rsid w:val="003521B8"/>
    <w:rsid w:val="00361111"/>
    <w:rsid w:val="00366E0D"/>
    <w:rsid w:val="00370041"/>
    <w:rsid w:val="00372715"/>
    <w:rsid w:val="0037422C"/>
    <w:rsid w:val="003765C7"/>
    <w:rsid w:val="00384D7F"/>
    <w:rsid w:val="00387273"/>
    <w:rsid w:val="003914AA"/>
    <w:rsid w:val="00391BA8"/>
    <w:rsid w:val="003A3E86"/>
    <w:rsid w:val="003B1C1C"/>
    <w:rsid w:val="003B448D"/>
    <w:rsid w:val="003C3B04"/>
    <w:rsid w:val="003C4EC3"/>
    <w:rsid w:val="003C7F5D"/>
    <w:rsid w:val="003D7F2E"/>
    <w:rsid w:val="003E03EE"/>
    <w:rsid w:val="003E653D"/>
    <w:rsid w:val="003F6F7C"/>
    <w:rsid w:val="00400DBD"/>
    <w:rsid w:val="00401860"/>
    <w:rsid w:val="00405DDF"/>
    <w:rsid w:val="00406CA0"/>
    <w:rsid w:val="00423507"/>
    <w:rsid w:val="00427CE1"/>
    <w:rsid w:val="004315B5"/>
    <w:rsid w:val="0043787B"/>
    <w:rsid w:val="0044195B"/>
    <w:rsid w:val="004433B1"/>
    <w:rsid w:val="004449EC"/>
    <w:rsid w:val="004519C7"/>
    <w:rsid w:val="00463685"/>
    <w:rsid w:val="004674CB"/>
    <w:rsid w:val="00473664"/>
    <w:rsid w:val="004742BA"/>
    <w:rsid w:val="004912BC"/>
    <w:rsid w:val="00493368"/>
    <w:rsid w:val="0049575F"/>
    <w:rsid w:val="00495BEB"/>
    <w:rsid w:val="004976CB"/>
    <w:rsid w:val="004A1D24"/>
    <w:rsid w:val="004C1AB0"/>
    <w:rsid w:val="004C5654"/>
    <w:rsid w:val="004C6521"/>
    <w:rsid w:val="004F17D0"/>
    <w:rsid w:val="00503A6B"/>
    <w:rsid w:val="005060A7"/>
    <w:rsid w:val="005060CC"/>
    <w:rsid w:val="00515CC8"/>
    <w:rsid w:val="00517A12"/>
    <w:rsid w:val="00520781"/>
    <w:rsid w:val="005233A5"/>
    <w:rsid w:val="0052394A"/>
    <w:rsid w:val="00533970"/>
    <w:rsid w:val="0053744C"/>
    <w:rsid w:val="00553743"/>
    <w:rsid w:val="00563C60"/>
    <w:rsid w:val="00564EE2"/>
    <w:rsid w:val="005719BF"/>
    <w:rsid w:val="0057662A"/>
    <w:rsid w:val="00587B44"/>
    <w:rsid w:val="00587C88"/>
    <w:rsid w:val="005968DE"/>
    <w:rsid w:val="0059785D"/>
    <w:rsid w:val="005A5C91"/>
    <w:rsid w:val="005B468D"/>
    <w:rsid w:val="005C4C4D"/>
    <w:rsid w:val="005C51F6"/>
    <w:rsid w:val="005C7A04"/>
    <w:rsid w:val="005D0535"/>
    <w:rsid w:val="005D26C7"/>
    <w:rsid w:val="005F1B09"/>
    <w:rsid w:val="005F3FAD"/>
    <w:rsid w:val="005F4DA0"/>
    <w:rsid w:val="00602CAC"/>
    <w:rsid w:val="006048B0"/>
    <w:rsid w:val="00605711"/>
    <w:rsid w:val="006122B2"/>
    <w:rsid w:val="00614D2F"/>
    <w:rsid w:val="0062053C"/>
    <w:rsid w:val="00621D69"/>
    <w:rsid w:val="00625596"/>
    <w:rsid w:val="006266FA"/>
    <w:rsid w:val="00637C86"/>
    <w:rsid w:val="00640CF5"/>
    <w:rsid w:val="006426FE"/>
    <w:rsid w:val="0064352C"/>
    <w:rsid w:val="00644792"/>
    <w:rsid w:val="00652AA7"/>
    <w:rsid w:val="00665EDA"/>
    <w:rsid w:val="0067345E"/>
    <w:rsid w:val="0067766C"/>
    <w:rsid w:val="00681720"/>
    <w:rsid w:val="00690B41"/>
    <w:rsid w:val="0069699B"/>
    <w:rsid w:val="006A123B"/>
    <w:rsid w:val="006A3887"/>
    <w:rsid w:val="006A5094"/>
    <w:rsid w:val="006A5395"/>
    <w:rsid w:val="006B6A33"/>
    <w:rsid w:val="006B7E2F"/>
    <w:rsid w:val="006C6473"/>
    <w:rsid w:val="006C6DA1"/>
    <w:rsid w:val="006D1729"/>
    <w:rsid w:val="006D24BF"/>
    <w:rsid w:val="006D2DAA"/>
    <w:rsid w:val="006E362F"/>
    <w:rsid w:val="006E493F"/>
    <w:rsid w:val="006F389C"/>
    <w:rsid w:val="006F4D0B"/>
    <w:rsid w:val="00720387"/>
    <w:rsid w:val="00722D97"/>
    <w:rsid w:val="007307D2"/>
    <w:rsid w:val="0073409A"/>
    <w:rsid w:val="00741090"/>
    <w:rsid w:val="00746C74"/>
    <w:rsid w:val="00750707"/>
    <w:rsid w:val="00753CBB"/>
    <w:rsid w:val="007656BC"/>
    <w:rsid w:val="00770CC1"/>
    <w:rsid w:val="00774E04"/>
    <w:rsid w:val="00774F73"/>
    <w:rsid w:val="0077603D"/>
    <w:rsid w:val="00785E4F"/>
    <w:rsid w:val="00786DF6"/>
    <w:rsid w:val="00793E87"/>
    <w:rsid w:val="00794CB4"/>
    <w:rsid w:val="007A76A9"/>
    <w:rsid w:val="007B2675"/>
    <w:rsid w:val="007C0ADF"/>
    <w:rsid w:val="007E42B4"/>
    <w:rsid w:val="007E48FC"/>
    <w:rsid w:val="007E6857"/>
    <w:rsid w:val="007E7D68"/>
    <w:rsid w:val="007E7D9D"/>
    <w:rsid w:val="007F5F59"/>
    <w:rsid w:val="00800175"/>
    <w:rsid w:val="0080090A"/>
    <w:rsid w:val="008030D0"/>
    <w:rsid w:val="008055A4"/>
    <w:rsid w:val="00820668"/>
    <w:rsid w:val="00826A1F"/>
    <w:rsid w:val="00834DDB"/>
    <w:rsid w:val="00837B85"/>
    <w:rsid w:val="00845720"/>
    <w:rsid w:val="008729E0"/>
    <w:rsid w:val="00875C0B"/>
    <w:rsid w:val="00885CBB"/>
    <w:rsid w:val="008B12AE"/>
    <w:rsid w:val="008B3758"/>
    <w:rsid w:val="008B3D2A"/>
    <w:rsid w:val="008C0A38"/>
    <w:rsid w:val="008C392C"/>
    <w:rsid w:val="008C750A"/>
    <w:rsid w:val="008E5163"/>
    <w:rsid w:val="008E7DE6"/>
    <w:rsid w:val="008F1B4D"/>
    <w:rsid w:val="008F4FA7"/>
    <w:rsid w:val="00900B7D"/>
    <w:rsid w:val="0090237D"/>
    <w:rsid w:val="009027BC"/>
    <w:rsid w:val="00904487"/>
    <w:rsid w:val="00906551"/>
    <w:rsid w:val="0092333A"/>
    <w:rsid w:val="00930303"/>
    <w:rsid w:val="0093586A"/>
    <w:rsid w:val="009407FB"/>
    <w:rsid w:val="00941D30"/>
    <w:rsid w:val="009450D4"/>
    <w:rsid w:val="00945360"/>
    <w:rsid w:val="00946D0A"/>
    <w:rsid w:val="009512B4"/>
    <w:rsid w:val="00952C74"/>
    <w:rsid w:val="009534A0"/>
    <w:rsid w:val="009607F4"/>
    <w:rsid w:val="00961A7F"/>
    <w:rsid w:val="009648A8"/>
    <w:rsid w:val="009658BF"/>
    <w:rsid w:val="00966FB1"/>
    <w:rsid w:val="00973797"/>
    <w:rsid w:val="00977474"/>
    <w:rsid w:val="00980BBE"/>
    <w:rsid w:val="009948D1"/>
    <w:rsid w:val="00996A5C"/>
    <w:rsid w:val="009A07BA"/>
    <w:rsid w:val="009A698F"/>
    <w:rsid w:val="009B3363"/>
    <w:rsid w:val="009C0891"/>
    <w:rsid w:val="009C30AC"/>
    <w:rsid w:val="009C7282"/>
    <w:rsid w:val="009C746A"/>
    <w:rsid w:val="009D39F1"/>
    <w:rsid w:val="009D482A"/>
    <w:rsid w:val="009E75F5"/>
    <w:rsid w:val="00A028B0"/>
    <w:rsid w:val="00A02989"/>
    <w:rsid w:val="00A2409F"/>
    <w:rsid w:val="00A243D5"/>
    <w:rsid w:val="00A26481"/>
    <w:rsid w:val="00A33313"/>
    <w:rsid w:val="00A339B3"/>
    <w:rsid w:val="00A33BFC"/>
    <w:rsid w:val="00A363C0"/>
    <w:rsid w:val="00A36C9C"/>
    <w:rsid w:val="00A51BB6"/>
    <w:rsid w:val="00A608DF"/>
    <w:rsid w:val="00A61533"/>
    <w:rsid w:val="00A624F6"/>
    <w:rsid w:val="00A65B0F"/>
    <w:rsid w:val="00A70741"/>
    <w:rsid w:val="00A73844"/>
    <w:rsid w:val="00A82D09"/>
    <w:rsid w:val="00A921EC"/>
    <w:rsid w:val="00A968DD"/>
    <w:rsid w:val="00AA66B7"/>
    <w:rsid w:val="00AC0236"/>
    <w:rsid w:val="00AC3689"/>
    <w:rsid w:val="00AE3540"/>
    <w:rsid w:val="00AE7EDE"/>
    <w:rsid w:val="00AF198B"/>
    <w:rsid w:val="00B064BD"/>
    <w:rsid w:val="00B07E67"/>
    <w:rsid w:val="00B107EB"/>
    <w:rsid w:val="00B116FA"/>
    <w:rsid w:val="00B13609"/>
    <w:rsid w:val="00B145A0"/>
    <w:rsid w:val="00B224F2"/>
    <w:rsid w:val="00B30346"/>
    <w:rsid w:val="00B32027"/>
    <w:rsid w:val="00B429CB"/>
    <w:rsid w:val="00B459B7"/>
    <w:rsid w:val="00B52695"/>
    <w:rsid w:val="00B54F37"/>
    <w:rsid w:val="00B5763B"/>
    <w:rsid w:val="00B610DC"/>
    <w:rsid w:val="00B84167"/>
    <w:rsid w:val="00B87341"/>
    <w:rsid w:val="00B91739"/>
    <w:rsid w:val="00BA584A"/>
    <w:rsid w:val="00BA6178"/>
    <w:rsid w:val="00BB185F"/>
    <w:rsid w:val="00BB5DF5"/>
    <w:rsid w:val="00BC2215"/>
    <w:rsid w:val="00BC350B"/>
    <w:rsid w:val="00BD3316"/>
    <w:rsid w:val="00BE1A0E"/>
    <w:rsid w:val="00BE2B08"/>
    <w:rsid w:val="00BE324E"/>
    <w:rsid w:val="00BE70B1"/>
    <w:rsid w:val="00BF6689"/>
    <w:rsid w:val="00C03F08"/>
    <w:rsid w:val="00C20524"/>
    <w:rsid w:val="00C26B96"/>
    <w:rsid w:val="00C33BA9"/>
    <w:rsid w:val="00C36DA1"/>
    <w:rsid w:val="00C5015B"/>
    <w:rsid w:val="00C52919"/>
    <w:rsid w:val="00C532EF"/>
    <w:rsid w:val="00C61D12"/>
    <w:rsid w:val="00C7162A"/>
    <w:rsid w:val="00C7292F"/>
    <w:rsid w:val="00C75EB4"/>
    <w:rsid w:val="00C9181D"/>
    <w:rsid w:val="00C95385"/>
    <w:rsid w:val="00CA653C"/>
    <w:rsid w:val="00CB0C51"/>
    <w:rsid w:val="00CD0C95"/>
    <w:rsid w:val="00CE1B0E"/>
    <w:rsid w:val="00CF0466"/>
    <w:rsid w:val="00CF21F2"/>
    <w:rsid w:val="00D013D9"/>
    <w:rsid w:val="00D01A57"/>
    <w:rsid w:val="00D051B7"/>
    <w:rsid w:val="00D064AA"/>
    <w:rsid w:val="00D07C2D"/>
    <w:rsid w:val="00D21563"/>
    <w:rsid w:val="00D21CDC"/>
    <w:rsid w:val="00D237D6"/>
    <w:rsid w:val="00D2387B"/>
    <w:rsid w:val="00D264C7"/>
    <w:rsid w:val="00D33756"/>
    <w:rsid w:val="00D36836"/>
    <w:rsid w:val="00D415C0"/>
    <w:rsid w:val="00D41FCE"/>
    <w:rsid w:val="00D430E0"/>
    <w:rsid w:val="00D4379A"/>
    <w:rsid w:val="00D459C4"/>
    <w:rsid w:val="00D5135D"/>
    <w:rsid w:val="00D540B4"/>
    <w:rsid w:val="00D751C5"/>
    <w:rsid w:val="00D75CE7"/>
    <w:rsid w:val="00D774E0"/>
    <w:rsid w:val="00D77E0B"/>
    <w:rsid w:val="00D85833"/>
    <w:rsid w:val="00D90528"/>
    <w:rsid w:val="00D905A0"/>
    <w:rsid w:val="00D91B3A"/>
    <w:rsid w:val="00D93368"/>
    <w:rsid w:val="00D93D29"/>
    <w:rsid w:val="00DA444D"/>
    <w:rsid w:val="00DA6430"/>
    <w:rsid w:val="00DA7BC4"/>
    <w:rsid w:val="00DB024B"/>
    <w:rsid w:val="00DB78D8"/>
    <w:rsid w:val="00DB7ECC"/>
    <w:rsid w:val="00DC674F"/>
    <w:rsid w:val="00DC703F"/>
    <w:rsid w:val="00DC77F7"/>
    <w:rsid w:val="00DE3C90"/>
    <w:rsid w:val="00DF00BE"/>
    <w:rsid w:val="00DF0D0C"/>
    <w:rsid w:val="00DF1EFF"/>
    <w:rsid w:val="00DF65D1"/>
    <w:rsid w:val="00DF6B63"/>
    <w:rsid w:val="00E041A2"/>
    <w:rsid w:val="00E06C95"/>
    <w:rsid w:val="00E07CCD"/>
    <w:rsid w:val="00E17034"/>
    <w:rsid w:val="00E242E2"/>
    <w:rsid w:val="00E3024C"/>
    <w:rsid w:val="00E46697"/>
    <w:rsid w:val="00E60BB6"/>
    <w:rsid w:val="00E730DF"/>
    <w:rsid w:val="00E80D2F"/>
    <w:rsid w:val="00E819BC"/>
    <w:rsid w:val="00E822B9"/>
    <w:rsid w:val="00E84D9A"/>
    <w:rsid w:val="00E96A60"/>
    <w:rsid w:val="00EA08E8"/>
    <w:rsid w:val="00EA2D66"/>
    <w:rsid w:val="00EA4174"/>
    <w:rsid w:val="00EA44FA"/>
    <w:rsid w:val="00EA5FF2"/>
    <w:rsid w:val="00EB1AF0"/>
    <w:rsid w:val="00EC152D"/>
    <w:rsid w:val="00EC5F22"/>
    <w:rsid w:val="00EE25E0"/>
    <w:rsid w:val="00EE271C"/>
    <w:rsid w:val="00EE5D6A"/>
    <w:rsid w:val="00EE7EAC"/>
    <w:rsid w:val="00EF2A9E"/>
    <w:rsid w:val="00F02A36"/>
    <w:rsid w:val="00F03B75"/>
    <w:rsid w:val="00F044BE"/>
    <w:rsid w:val="00F119FA"/>
    <w:rsid w:val="00F13715"/>
    <w:rsid w:val="00F165F6"/>
    <w:rsid w:val="00F260AC"/>
    <w:rsid w:val="00F306B8"/>
    <w:rsid w:val="00F3279B"/>
    <w:rsid w:val="00F35DA7"/>
    <w:rsid w:val="00F36B1D"/>
    <w:rsid w:val="00F45A61"/>
    <w:rsid w:val="00F55534"/>
    <w:rsid w:val="00F60F6D"/>
    <w:rsid w:val="00F61176"/>
    <w:rsid w:val="00F74F2D"/>
    <w:rsid w:val="00F76C13"/>
    <w:rsid w:val="00F805E8"/>
    <w:rsid w:val="00F92044"/>
    <w:rsid w:val="00FA1630"/>
    <w:rsid w:val="00FA2643"/>
    <w:rsid w:val="00FB4C46"/>
    <w:rsid w:val="00FB546F"/>
    <w:rsid w:val="00FC081E"/>
    <w:rsid w:val="00FF7B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DF79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B12AE"/>
    <w:pPr>
      <w:spacing w:after="160" w:line="259" w:lineRule="auto"/>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continuation">
    <w:name w:val="normal_continuation"/>
    <w:basedOn w:val="Normal"/>
    <w:rsid w:val="00D75CE7"/>
    <w:pPr>
      <w:ind w:firstLine="720"/>
    </w:pPr>
  </w:style>
  <w:style w:type="paragraph" w:customStyle="1" w:styleId="NormalwithCont">
    <w:name w:val="Normal_with_Cont"/>
    <w:basedOn w:val="Normal"/>
    <w:next w:val="normalcontinuation"/>
    <w:qFormat/>
    <w:rsid w:val="00D75CE7"/>
  </w:style>
  <w:style w:type="paragraph" w:customStyle="1" w:styleId="OutlineA">
    <w:name w:val="Outline_A"/>
    <w:basedOn w:val="Normal"/>
    <w:next w:val="Outline1"/>
    <w:qFormat/>
    <w:rsid w:val="00D064AA"/>
    <w:pPr>
      <w:keepNext/>
      <w:spacing w:before="120"/>
      <w:ind w:left="720" w:hanging="446"/>
    </w:pPr>
  </w:style>
  <w:style w:type="paragraph" w:customStyle="1" w:styleId="Outline1">
    <w:name w:val="Outline_1"/>
    <w:basedOn w:val="Normal"/>
    <w:next w:val="Outlinea0"/>
    <w:qFormat/>
    <w:rsid w:val="00C03F08"/>
    <w:pPr>
      <w:ind w:left="1166" w:hanging="446"/>
    </w:pPr>
    <w:rPr>
      <w:rFonts w:eastAsia="Cambria"/>
    </w:rPr>
  </w:style>
  <w:style w:type="paragraph" w:customStyle="1" w:styleId="Outlinea0">
    <w:name w:val="Outline_a"/>
    <w:basedOn w:val="Outline1"/>
    <w:rsid w:val="00D75CE7"/>
    <w:pPr>
      <w:spacing w:before="60"/>
      <w:ind w:left="1620"/>
    </w:pPr>
  </w:style>
  <w:style w:type="paragraph" w:customStyle="1" w:styleId="outline10">
    <w:name w:val="outline 1)"/>
    <w:basedOn w:val="Normal"/>
    <w:next w:val="Normal"/>
    <w:qFormat/>
    <w:rsid w:val="00D064AA"/>
    <w:pPr>
      <w:spacing w:before="60"/>
      <w:ind w:left="1890" w:hanging="270"/>
    </w:pPr>
    <w:rPr>
      <w:rFonts w:eastAsia="Cambria"/>
      <w:sz w:val="24"/>
    </w:rPr>
  </w:style>
  <w:style w:type="paragraph" w:customStyle="1" w:styleId="pointlist">
    <w:name w:val="pointlist"/>
    <w:basedOn w:val="Normal"/>
    <w:qFormat/>
    <w:rsid w:val="00B91739"/>
    <w:pPr>
      <w:tabs>
        <w:tab w:val="left" w:pos="720"/>
        <w:tab w:val="left" w:pos="1080"/>
      </w:tabs>
      <w:spacing w:after="60"/>
      <w:ind w:left="720" w:hanging="360"/>
    </w:pPr>
  </w:style>
  <w:style w:type="paragraph" w:customStyle="1" w:styleId="SASoutput">
    <w:name w:val="SASoutput"/>
    <w:basedOn w:val="Normal"/>
    <w:qFormat/>
    <w:rsid w:val="00D064AA"/>
    <w:pPr>
      <w:spacing w:before="60"/>
    </w:pPr>
    <w:rPr>
      <w:rFonts w:ascii="Courier" w:hAnsi="Courier"/>
      <w:sz w:val="20"/>
    </w:rPr>
  </w:style>
  <w:style w:type="paragraph" w:customStyle="1" w:styleId="specieslist">
    <w:name w:val="specieslist"/>
    <w:basedOn w:val="Normal"/>
    <w:next w:val="Normal"/>
    <w:rsid w:val="00D75CE7"/>
    <w:pPr>
      <w:keepNext/>
    </w:pPr>
    <w:rPr>
      <w:sz w:val="20"/>
    </w:rPr>
  </w:style>
  <w:style w:type="paragraph" w:customStyle="1" w:styleId="textbox">
    <w:name w:val="textbox"/>
    <w:basedOn w:val="Normal"/>
    <w:qFormat/>
    <w:rsid w:val="00B91739"/>
    <w:pPr>
      <w:spacing w:after="0"/>
    </w:pPr>
    <w:rPr>
      <w:rFonts w:asciiTheme="majorHAnsi" w:hAnsiTheme="majorHAnsi"/>
      <w:sz w:val="20"/>
    </w:rPr>
  </w:style>
  <w:style w:type="paragraph" w:customStyle="1" w:styleId="NormalCont">
    <w:name w:val="Normal_Cont"/>
    <w:basedOn w:val="Normal"/>
    <w:next w:val="normalcontinuation"/>
    <w:qFormat/>
    <w:rsid w:val="00D064AA"/>
  </w:style>
  <w:style w:type="paragraph" w:customStyle="1" w:styleId="figureTxt">
    <w:name w:val="figureTxt"/>
    <w:basedOn w:val="Normal"/>
    <w:qFormat/>
    <w:rsid w:val="00D064AA"/>
    <w:pPr>
      <w:autoSpaceDE w:val="0"/>
      <w:autoSpaceDN w:val="0"/>
      <w:adjustRightInd w:val="0"/>
    </w:pPr>
    <w:rPr>
      <w:rFonts w:asciiTheme="majorHAnsi" w:hAnsiTheme="majorHAnsi" w:cs="Cambria"/>
      <w:color w:val="000000"/>
      <w:sz w:val="20"/>
    </w:rPr>
  </w:style>
  <w:style w:type="paragraph" w:customStyle="1" w:styleId="TextBox0">
    <w:name w:val="TextBox"/>
    <w:basedOn w:val="Normal"/>
    <w:qFormat/>
    <w:rsid w:val="00D064AA"/>
    <w:rPr>
      <w:rFonts w:asciiTheme="majorHAnsi" w:hAnsiTheme="majorHAnsi"/>
      <w:sz w:val="20"/>
    </w:rPr>
  </w:style>
  <w:style w:type="paragraph" w:customStyle="1" w:styleId="EndNoteBibliographyTitle">
    <w:name w:val="EndNote Bibliography Title"/>
    <w:basedOn w:val="Normal"/>
    <w:rsid w:val="000A6174"/>
    <w:pPr>
      <w:spacing w:after="0"/>
      <w:jc w:val="center"/>
    </w:pPr>
  </w:style>
  <w:style w:type="paragraph" w:customStyle="1" w:styleId="EndNoteBibliography">
    <w:name w:val="EndNote Bibliography"/>
    <w:basedOn w:val="Normal"/>
    <w:rsid w:val="000A6174"/>
    <w:pPr>
      <w:spacing w:line="240" w:lineRule="auto"/>
    </w:pPr>
  </w:style>
  <w:style w:type="table" w:styleId="TableGrid">
    <w:name w:val="Table Grid"/>
    <w:basedOn w:val="TableNormal"/>
    <w:rsid w:val="00A968DD"/>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double">
    <w:name w:val="MS_double"/>
    <w:basedOn w:val="Normal"/>
    <w:qFormat/>
    <w:rsid w:val="00900B7D"/>
    <w:pPr>
      <w:spacing w:before="240" w:after="0" w:line="480" w:lineRule="auto"/>
    </w:pPr>
    <w:rPr>
      <w:rFonts w:asciiTheme="minorHAnsi" w:eastAsia="Times New Roman" w:hAnsiTheme="minorHAnsi" w:cs="Times New Roman"/>
      <w:szCs w:val="24"/>
    </w:rPr>
  </w:style>
  <w:style w:type="character" w:styleId="Hyperlink">
    <w:name w:val="Hyperlink"/>
    <w:basedOn w:val="DefaultParagraphFont"/>
    <w:uiPriority w:val="99"/>
    <w:unhideWhenUsed/>
    <w:rsid w:val="00EE7EAC"/>
    <w:rPr>
      <w:color w:val="0000FF"/>
      <w:u w:val="single"/>
    </w:rPr>
  </w:style>
  <w:style w:type="character" w:styleId="FollowedHyperlink">
    <w:name w:val="FollowedHyperlink"/>
    <w:basedOn w:val="DefaultParagraphFont"/>
    <w:uiPriority w:val="99"/>
    <w:semiHidden/>
    <w:unhideWhenUsed/>
    <w:rsid w:val="00EE7EAC"/>
    <w:rPr>
      <w:color w:val="800080"/>
      <w:u w:val="single"/>
    </w:rPr>
  </w:style>
  <w:style w:type="paragraph" w:customStyle="1" w:styleId="msonormal0">
    <w:name w:val="msonormal"/>
    <w:basedOn w:val="Normal"/>
    <w:rsid w:val="00EE7EA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EE7EAC"/>
    <w:pPr>
      <w:spacing w:before="100" w:beforeAutospacing="1" w:after="100" w:afterAutospacing="1" w:line="240" w:lineRule="auto"/>
      <w:textAlignment w:val="center"/>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rsid w:val="002D11FF"/>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6456082">
      <w:bodyDiv w:val="1"/>
      <w:marLeft w:val="0"/>
      <w:marRight w:val="0"/>
      <w:marTop w:val="0"/>
      <w:marBottom w:val="0"/>
      <w:divBdr>
        <w:top w:val="none" w:sz="0" w:space="0" w:color="auto"/>
        <w:left w:val="none" w:sz="0" w:space="0" w:color="auto"/>
        <w:bottom w:val="none" w:sz="0" w:space="0" w:color="auto"/>
        <w:right w:val="none" w:sz="0" w:space="0" w:color="auto"/>
      </w:divBdr>
    </w:div>
    <w:div w:id="1693722591">
      <w:bodyDiv w:val="1"/>
      <w:marLeft w:val="0"/>
      <w:marRight w:val="0"/>
      <w:marTop w:val="0"/>
      <w:marBottom w:val="0"/>
      <w:divBdr>
        <w:top w:val="none" w:sz="0" w:space="0" w:color="auto"/>
        <w:left w:val="none" w:sz="0" w:space="0" w:color="auto"/>
        <w:bottom w:val="none" w:sz="0" w:space="0" w:color="auto"/>
        <w:right w:val="none" w:sz="0" w:space="0" w:color="auto"/>
      </w:divBdr>
    </w:div>
    <w:div w:id="17518535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lephantdatabase.org" TargetMode="External"/><Relationship Id="rId5" Type="http://schemas.openxmlformats.org/officeDocument/2006/relationships/image" Target="media/image10.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698</Words>
  <Characters>9684</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w</dc:creator>
  <cp:keywords/>
  <dc:description/>
  <cp:lastModifiedBy>Wittemyer,George</cp:lastModifiedBy>
  <cp:revision>5</cp:revision>
  <dcterms:created xsi:type="dcterms:W3CDTF">2018-01-03T14:06:00Z</dcterms:created>
  <dcterms:modified xsi:type="dcterms:W3CDTF">2018-02-07T23:37:00Z</dcterms:modified>
</cp:coreProperties>
</file>